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45A8" w:rsidRDefault="00D245A8" w:rsidP="004D23F4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B92C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="00B473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473D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ble</w:t>
      </w:r>
      <w:bookmarkStart w:id="0" w:name="_GoBack"/>
      <w:bookmarkEnd w:id="0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tic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agulatio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rapy before and after RFCA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="00B92C9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4D23F4" w:rsidRPr="006F39BB" w:rsidRDefault="004D23F4" w:rsidP="004D23F4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DE10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Pr="00DE105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F39B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e-RFC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vs. post-RFCA</w:t>
      </w:r>
    </w:p>
    <w:tbl>
      <w:tblPr>
        <w:tblW w:w="11340" w:type="dxa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269"/>
        <w:gridCol w:w="2269"/>
        <w:gridCol w:w="2268"/>
        <w:gridCol w:w="2266"/>
        <w:gridCol w:w="2268"/>
      </w:tblGrid>
      <w:tr w:rsidR="00900F00" w:rsidRPr="00EB21DA" w:rsidTr="00B57B3D">
        <w:trPr>
          <w:trHeight w:val="567"/>
        </w:trPr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0F00" w:rsidRPr="00B66AD6" w:rsidRDefault="00900F00" w:rsidP="00E77F34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66AD6"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  <w:t>Source (Year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0F00" w:rsidRPr="00B66AD6" w:rsidRDefault="00900F00" w:rsidP="00E77F34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Anticoagulation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fter RFCA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0F00" w:rsidRPr="00B66AD6" w:rsidRDefault="00900F00" w:rsidP="00E77F34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Duration after RFCA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0F00" w:rsidRPr="00B66AD6" w:rsidRDefault="00900F00" w:rsidP="00E77F34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Anticoagulation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before RFCA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0F00" w:rsidRPr="00B66AD6" w:rsidRDefault="00900F00" w:rsidP="00E77F34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Duration 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before 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FCA</w:t>
            </w:r>
          </w:p>
        </w:tc>
      </w:tr>
      <w:tr w:rsidR="00900F00" w:rsidRPr="00EB21DA" w:rsidTr="00B57B3D">
        <w:trPr>
          <w:trHeight w:val="567"/>
        </w:trPr>
        <w:tc>
          <w:tcPr>
            <w:tcW w:w="972" w:type="dxa"/>
            <w:vAlign w:val="center"/>
            <w:hideMark/>
          </w:tcPr>
          <w:p w:rsidR="00900F00" w:rsidRPr="00B66AD6" w:rsidRDefault="00900F00" w:rsidP="00E77F3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66AD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ada et al.</w:t>
            </w:r>
          </w:p>
          <w:p w:rsidR="00900F00" w:rsidRPr="00B66AD6" w:rsidRDefault="00900F00" w:rsidP="00E77F34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66AD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003)</w:t>
            </w:r>
          </w:p>
        </w:tc>
        <w:tc>
          <w:tcPr>
            <w:tcW w:w="972" w:type="dxa"/>
            <w:vAlign w:val="center"/>
          </w:tcPr>
          <w:p w:rsidR="00900F00" w:rsidRPr="00B66AD6" w:rsidRDefault="00900F00" w:rsidP="00E77F34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  <w:tc>
          <w:tcPr>
            <w:tcW w:w="972" w:type="dxa"/>
            <w:vAlign w:val="center"/>
          </w:tcPr>
          <w:p w:rsidR="00900F00" w:rsidRPr="00B66AD6" w:rsidRDefault="00900F00" w:rsidP="00E77F34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  <w:tc>
          <w:tcPr>
            <w:tcW w:w="971" w:type="dxa"/>
            <w:vAlign w:val="center"/>
          </w:tcPr>
          <w:p w:rsidR="00900F00" w:rsidRPr="00B66AD6" w:rsidRDefault="00900F00" w:rsidP="00E77F34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  <w:tc>
          <w:tcPr>
            <w:tcW w:w="972" w:type="dxa"/>
            <w:vAlign w:val="center"/>
          </w:tcPr>
          <w:p w:rsidR="00900F00" w:rsidRPr="00B66AD6" w:rsidRDefault="00900F00" w:rsidP="00E77F34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</w:tr>
      <w:tr w:rsidR="00900F00" w:rsidRPr="00EB21DA" w:rsidTr="00B57B3D">
        <w:trPr>
          <w:trHeight w:val="567"/>
        </w:trPr>
        <w:tc>
          <w:tcPr>
            <w:tcW w:w="972" w:type="dxa"/>
            <w:vAlign w:val="center"/>
            <w:hideMark/>
          </w:tcPr>
          <w:p w:rsidR="00B57B3D" w:rsidRDefault="00900F00" w:rsidP="00A120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66AD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Pürerfellner et al. </w:t>
            </w:r>
          </w:p>
          <w:p w:rsidR="00900F00" w:rsidRPr="00B66AD6" w:rsidRDefault="00900F00" w:rsidP="00A120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66AD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004)</w:t>
            </w:r>
          </w:p>
        </w:tc>
        <w:tc>
          <w:tcPr>
            <w:tcW w:w="972" w:type="dxa"/>
            <w:vAlign w:val="center"/>
          </w:tcPr>
          <w:p w:rsidR="00900F00" w:rsidRPr="00B66AD6" w:rsidRDefault="00900F00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  <w:tc>
          <w:tcPr>
            <w:tcW w:w="972" w:type="dxa"/>
            <w:vAlign w:val="center"/>
          </w:tcPr>
          <w:p w:rsidR="00900F00" w:rsidRPr="00B66AD6" w:rsidRDefault="00900F00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  <w:tc>
          <w:tcPr>
            <w:tcW w:w="971" w:type="dxa"/>
            <w:vAlign w:val="center"/>
          </w:tcPr>
          <w:p w:rsidR="00900F00" w:rsidRPr="00B66AD6" w:rsidRDefault="00900F00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  <w:tc>
          <w:tcPr>
            <w:tcW w:w="972" w:type="dxa"/>
            <w:vAlign w:val="center"/>
          </w:tcPr>
          <w:p w:rsidR="00900F00" w:rsidRPr="00B66AD6" w:rsidRDefault="00900F00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</w:tr>
      <w:tr w:rsidR="00900F00" w:rsidRPr="00EB21DA" w:rsidTr="00B57B3D">
        <w:trPr>
          <w:trHeight w:val="567"/>
        </w:trPr>
        <w:tc>
          <w:tcPr>
            <w:tcW w:w="972" w:type="dxa"/>
            <w:vAlign w:val="center"/>
          </w:tcPr>
          <w:p w:rsidR="00900F00" w:rsidRPr="00B66AD6" w:rsidRDefault="00900F00" w:rsidP="00A120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66AD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ha et al.</w:t>
            </w:r>
          </w:p>
          <w:p w:rsidR="00900F00" w:rsidRPr="00B66AD6" w:rsidRDefault="00900F00" w:rsidP="00A120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66AD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008)</w:t>
            </w:r>
          </w:p>
        </w:tc>
        <w:tc>
          <w:tcPr>
            <w:tcW w:w="972" w:type="dxa"/>
            <w:vAlign w:val="center"/>
          </w:tcPr>
          <w:p w:rsidR="00900F00" w:rsidRPr="00B66AD6" w:rsidRDefault="00900F00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  <w:tc>
          <w:tcPr>
            <w:tcW w:w="972" w:type="dxa"/>
            <w:vAlign w:val="center"/>
          </w:tcPr>
          <w:p w:rsidR="00900F00" w:rsidRPr="00B66AD6" w:rsidRDefault="00900F00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  <w:tc>
          <w:tcPr>
            <w:tcW w:w="971" w:type="dxa"/>
            <w:vAlign w:val="center"/>
          </w:tcPr>
          <w:p w:rsidR="00900F00" w:rsidRPr="00B66AD6" w:rsidRDefault="00900F00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  <w:tc>
          <w:tcPr>
            <w:tcW w:w="972" w:type="dxa"/>
            <w:vAlign w:val="center"/>
          </w:tcPr>
          <w:p w:rsidR="00900F00" w:rsidRPr="00B66AD6" w:rsidRDefault="00900F00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</w:tr>
      <w:tr w:rsidR="00900F00" w:rsidRPr="00EB21DA" w:rsidTr="00B57B3D">
        <w:trPr>
          <w:trHeight w:val="567"/>
        </w:trPr>
        <w:tc>
          <w:tcPr>
            <w:tcW w:w="972" w:type="dxa"/>
            <w:vAlign w:val="center"/>
          </w:tcPr>
          <w:p w:rsidR="00B57B3D" w:rsidRDefault="00900F00" w:rsidP="00A120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66AD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Carnlöf et al. </w:t>
            </w:r>
          </w:p>
          <w:p w:rsidR="00900F00" w:rsidRPr="00B66AD6" w:rsidRDefault="00900F00" w:rsidP="00A120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66AD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010)</w:t>
            </w:r>
          </w:p>
        </w:tc>
        <w:tc>
          <w:tcPr>
            <w:tcW w:w="972" w:type="dxa"/>
            <w:vAlign w:val="center"/>
          </w:tcPr>
          <w:p w:rsidR="00900F00" w:rsidRPr="00B66AD6" w:rsidRDefault="00900F00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  <w:tc>
          <w:tcPr>
            <w:tcW w:w="972" w:type="dxa"/>
            <w:vAlign w:val="center"/>
          </w:tcPr>
          <w:p w:rsidR="00900F00" w:rsidRPr="00B66AD6" w:rsidRDefault="00900F00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  <w:tc>
          <w:tcPr>
            <w:tcW w:w="971" w:type="dxa"/>
            <w:vAlign w:val="center"/>
          </w:tcPr>
          <w:p w:rsidR="00900F00" w:rsidRPr="00B66AD6" w:rsidRDefault="00900F00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arfarin</w:t>
            </w:r>
          </w:p>
        </w:tc>
        <w:tc>
          <w:tcPr>
            <w:tcW w:w="972" w:type="dxa"/>
            <w:vAlign w:val="center"/>
          </w:tcPr>
          <w:p w:rsidR="00900F00" w:rsidRPr="00B66AD6" w:rsidRDefault="00900F00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</w:tr>
      <w:tr w:rsidR="00900F00" w:rsidRPr="00EB21DA" w:rsidTr="00B57B3D">
        <w:trPr>
          <w:trHeight w:val="567"/>
        </w:trPr>
        <w:tc>
          <w:tcPr>
            <w:tcW w:w="972" w:type="dxa"/>
            <w:vAlign w:val="center"/>
            <w:hideMark/>
          </w:tcPr>
          <w:p w:rsidR="00B57B3D" w:rsidRDefault="00900F00" w:rsidP="00A120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66AD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Wokhlu et al. </w:t>
            </w:r>
          </w:p>
          <w:p w:rsidR="00900F00" w:rsidRPr="00B66AD6" w:rsidRDefault="00900F00" w:rsidP="00A120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66AD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010)</w:t>
            </w:r>
          </w:p>
        </w:tc>
        <w:tc>
          <w:tcPr>
            <w:tcW w:w="972" w:type="dxa"/>
            <w:vAlign w:val="center"/>
          </w:tcPr>
          <w:p w:rsidR="00900F00" w:rsidRPr="00B66AD6" w:rsidRDefault="00900F00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arfarin</w:t>
            </w:r>
          </w:p>
        </w:tc>
        <w:tc>
          <w:tcPr>
            <w:tcW w:w="972" w:type="dxa"/>
            <w:vAlign w:val="center"/>
          </w:tcPr>
          <w:p w:rsidR="00900F00" w:rsidRPr="005B1917" w:rsidRDefault="005B1917" w:rsidP="005B191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B191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&gt;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900F00" w:rsidRPr="005B191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="003A6003"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months</w:t>
            </w:r>
          </w:p>
        </w:tc>
        <w:tc>
          <w:tcPr>
            <w:tcW w:w="971" w:type="dxa"/>
            <w:vAlign w:val="center"/>
          </w:tcPr>
          <w:p w:rsidR="00900F00" w:rsidRPr="00B66AD6" w:rsidRDefault="00900F00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arfarin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64%)</w:t>
            </w:r>
          </w:p>
        </w:tc>
        <w:tc>
          <w:tcPr>
            <w:tcW w:w="972" w:type="dxa"/>
            <w:vAlign w:val="center"/>
          </w:tcPr>
          <w:p w:rsidR="00900F00" w:rsidRPr="00B66AD6" w:rsidRDefault="00900F00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</w:tr>
      <w:tr w:rsidR="00900F00" w:rsidRPr="00EB21DA" w:rsidTr="00B57B3D">
        <w:trPr>
          <w:trHeight w:val="567"/>
        </w:trPr>
        <w:tc>
          <w:tcPr>
            <w:tcW w:w="972" w:type="dxa"/>
            <w:vAlign w:val="center"/>
            <w:hideMark/>
          </w:tcPr>
          <w:p w:rsidR="00B57B3D" w:rsidRDefault="00900F00" w:rsidP="00A120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66AD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Reynolds et al. </w:t>
            </w:r>
          </w:p>
          <w:p w:rsidR="00900F00" w:rsidRPr="00B66AD6" w:rsidRDefault="00900F00" w:rsidP="00A120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66AD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010)</w:t>
            </w:r>
          </w:p>
        </w:tc>
        <w:tc>
          <w:tcPr>
            <w:tcW w:w="972" w:type="dxa"/>
            <w:vAlign w:val="center"/>
          </w:tcPr>
          <w:p w:rsidR="00900F00" w:rsidRPr="00B66AD6" w:rsidRDefault="00900F00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arfarin</w:t>
            </w:r>
          </w:p>
        </w:tc>
        <w:tc>
          <w:tcPr>
            <w:tcW w:w="972" w:type="dxa"/>
            <w:vAlign w:val="center"/>
          </w:tcPr>
          <w:p w:rsidR="00900F00" w:rsidRPr="002E6ECA" w:rsidRDefault="002E6ECA" w:rsidP="002E6ECA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E6ECA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&gt;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900F00" w:rsidRPr="002E6ECA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="003A6003"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months</w:t>
            </w:r>
          </w:p>
        </w:tc>
        <w:tc>
          <w:tcPr>
            <w:tcW w:w="971" w:type="dxa"/>
            <w:vAlign w:val="center"/>
          </w:tcPr>
          <w:p w:rsidR="00900F00" w:rsidRPr="00B66AD6" w:rsidRDefault="00900F00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  <w:t>R</w:t>
            </w:r>
          </w:p>
        </w:tc>
        <w:tc>
          <w:tcPr>
            <w:tcW w:w="972" w:type="dxa"/>
            <w:vAlign w:val="center"/>
          </w:tcPr>
          <w:p w:rsidR="00900F00" w:rsidRPr="00B66AD6" w:rsidRDefault="00900F00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</w:tr>
      <w:tr w:rsidR="00900F00" w:rsidRPr="00EB21DA" w:rsidTr="00B57B3D">
        <w:trPr>
          <w:trHeight w:val="567"/>
        </w:trPr>
        <w:tc>
          <w:tcPr>
            <w:tcW w:w="972" w:type="dxa"/>
            <w:vAlign w:val="center"/>
            <w:hideMark/>
          </w:tcPr>
          <w:p w:rsidR="00900F00" w:rsidRPr="00B66AD6" w:rsidRDefault="00900F00" w:rsidP="00A120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66AD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ppone et al.</w:t>
            </w:r>
          </w:p>
          <w:p w:rsidR="00900F00" w:rsidRPr="00B66AD6" w:rsidRDefault="00900F00" w:rsidP="00A120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66AD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011)</w:t>
            </w:r>
          </w:p>
        </w:tc>
        <w:tc>
          <w:tcPr>
            <w:tcW w:w="972" w:type="dxa"/>
            <w:vAlign w:val="center"/>
          </w:tcPr>
          <w:p w:rsidR="00900F00" w:rsidRPr="00B66AD6" w:rsidRDefault="00900F00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arfarin</w:t>
            </w:r>
          </w:p>
        </w:tc>
        <w:tc>
          <w:tcPr>
            <w:tcW w:w="972" w:type="dxa"/>
            <w:vAlign w:val="center"/>
          </w:tcPr>
          <w:p w:rsidR="00900F00" w:rsidRPr="00900F00" w:rsidRDefault="00900F00" w:rsidP="00900F00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  <w:t>Variable duration based on CHADS2 score</w:t>
            </w:r>
          </w:p>
        </w:tc>
        <w:tc>
          <w:tcPr>
            <w:tcW w:w="971" w:type="dxa"/>
            <w:vAlign w:val="center"/>
          </w:tcPr>
          <w:p w:rsidR="00900F00" w:rsidRPr="00B66AD6" w:rsidRDefault="00900F00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arfarin</w:t>
            </w:r>
          </w:p>
        </w:tc>
        <w:tc>
          <w:tcPr>
            <w:tcW w:w="972" w:type="dxa"/>
            <w:vAlign w:val="center"/>
          </w:tcPr>
          <w:p w:rsidR="00900F00" w:rsidRPr="00B66AD6" w:rsidRDefault="00900F00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</w:tr>
      <w:tr w:rsidR="00900F00" w:rsidRPr="00EB21DA" w:rsidTr="00B57B3D">
        <w:trPr>
          <w:trHeight w:val="567"/>
        </w:trPr>
        <w:tc>
          <w:tcPr>
            <w:tcW w:w="972" w:type="dxa"/>
            <w:vAlign w:val="center"/>
            <w:hideMark/>
          </w:tcPr>
          <w:p w:rsidR="00B57B3D" w:rsidRDefault="00900F00" w:rsidP="00A120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66AD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Höglund et al. </w:t>
            </w:r>
          </w:p>
          <w:p w:rsidR="00900F00" w:rsidRPr="00B66AD6" w:rsidRDefault="00900F00" w:rsidP="00A120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66AD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013)</w:t>
            </w:r>
          </w:p>
        </w:tc>
        <w:tc>
          <w:tcPr>
            <w:tcW w:w="972" w:type="dxa"/>
            <w:vAlign w:val="center"/>
          </w:tcPr>
          <w:p w:rsidR="00900F00" w:rsidRPr="00B66AD6" w:rsidRDefault="006246CC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  <w:tc>
          <w:tcPr>
            <w:tcW w:w="972" w:type="dxa"/>
            <w:vAlign w:val="center"/>
          </w:tcPr>
          <w:p w:rsidR="00900F00" w:rsidRPr="00B66AD6" w:rsidRDefault="006246CC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  <w:tc>
          <w:tcPr>
            <w:tcW w:w="971" w:type="dxa"/>
            <w:vAlign w:val="center"/>
          </w:tcPr>
          <w:p w:rsidR="00900F00" w:rsidRPr="00B66AD6" w:rsidRDefault="006246CC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  <w:tc>
          <w:tcPr>
            <w:tcW w:w="972" w:type="dxa"/>
            <w:vAlign w:val="center"/>
          </w:tcPr>
          <w:p w:rsidR="00900F00" w:rsidRPr="00B66AD6" w:rsidRDefault="006246CC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</w:tr>
      <w:tr w:rsidR="00900F00" w:rsidRPr="00EB21DA" w:rsidTr="00B57B3D">
        <w:trPr>
          <w:trHeight w:val="567"/>
        </w:trPr>
        <w:tc>
          <w:tcPr>
            <w:tcW w:w="972" w:type="dxa"/>
            <w:vAlign w:val="center"/>
            <w:hideMark/>
          </w:tcPr>
          <w:p w:rsidR="00B57B3D" w:rsidRDefault="00900F00" w:rsidP="00A120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66AD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Mantovan et al. </w:t>
            </w:r>
          </w:p>
          <w:p w:rsidR="00900F00" w:rsidRPr="00B66AD6" w:rsidRDefault="00900F00" w:rsidP="00A120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66AD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013)</w:t>
            </w:r>
          </w:p>
        </w:tc>
        <w:tc>
          <w:tcPr>
            <w:tcW w:w="972" w:type="dxa"/>
            <w:vAlign w:val="center"/>
          </w:tcPr>
          <w:p w:rsidR="00900F00" w:rsidRPr="00B66AD6" w:rsidRDefault="00900F00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arfarin</w:t>
            </w:r>
          </w:p>
        </w:tc>
        <w:tc>
          <w:tcPr>
            <w:tcW w:w="972" w:type="dxa"/>
            <w:vAlign w:val="center"/>
          </w:tcPr>
          <w:p w:rsidR="00900F00" w:rsidRPr="000E0588" w:rsidRDefault="00900F00" w:rsidP="000E058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0588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&gt;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0E0588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="003A6003"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months</w:t>
            </w:r>
          </w:p>
        </w:tc>
        <w:tc>
          <w:tcPr>
            <w:tcW w:w="971" w:type="dxa"/>
            <w:vAlign w:val="center"/>
          </w:tcPr>
          <w:p w:rsidR="00900F00" w:rsidRPr="00B66AD6" w:rsidRDefault="00900F00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arfarin</w:t>
            </w:r>
          </w:p>
        </w:tc>
        <w:tc>
          <w:tcPr>
            <w:tcW w:w="972" w:type="dxa"/>
            <w:vAlign w:val="center"/>
          </w:tcPr>
          <w:p w:rsidR="00900F00" w:rsidRPr="000E0588" w:rsidRDefault="00900F00" w:rsidP="000E0588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E0588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&gt;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0E0588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 weeks</w:t>
            </w:r>
          </w:p>
        </w:tc>
      </w:tr>
      <w:tr w:rsidR="00900F00" w:rsidRPr="00EB21DA" w:rsidTr="00B57B3D">
        <w:trPr>
          <w:trHeight w:val="567"/>
        </w:trPr>
        <w:tc>
          <w:tcPr>
            <w:tcW w:w="972" w:type="dxa"/>
            <w:vAlign w:val="center"/>
            <w:hideMark/>
          </w:tcPr>
          <w:p w:rsidR="00900F00" w:rsidRPr="00B66AD6" w:rsidRDefault="00900F00" w:rsidP="00A120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66AD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ang et al.</w:t>
            </w:r>
          </w:p>
          <w:p w:rsidR="00900F00" w:rsidRPr="00B66AD6" w:rsidRDefault="00900F00" w:rsidP="00A120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66AD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013)</w:t>
            </w:r>
          </w:p>
        </w:tc>
        <w:tc>
          <w:tcPr>
            <w:tcW w:w="972" w:type="dxa"/>
            <w:vAlign w:val="center"/>
          </w:tcPr>
          <w:p w:rsidR="00900F00" w:rsidRPr="00B66AD6" w:rsidRDefault="00900F00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arfarin</w:t>
            </w:r>
          </w:p>
        </w:tc>
        <w:tc>
          <w:tcPr>
            <w:tcW w:w="972" w:type="dxa"/>
            <w:vAlign w:val="center"/>
          </w:tcPr>
          <w:p w:rsidR="00900F00" w:rsidRPr="00F07A66" w:rsidRDefault="00F07A66" w:rsidP="00B55FBA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  <w:t>Discon</w:t>
            </w:r>
            <w:r w:rsidR="00B55FBA"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  <w:t>tinued after 3 months if no AF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was observed</w:t>
            </w:r>
          </w:p>
        </w:tc>
        <w:tc>
          <w:tcPr>
            <w:tcW w:w="971" w:type="dxa"/>
            <w:vAlign w:val="center"/>
          </w:tcPr>
          <w:p w:rsidR="00900F00" w:rsidRPr="00B66AD6" w:rsidRDefault="00900F00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  <w:tc>
          <w:tcPr>
            <w:tcW w:w="972" w:type="dxa"/>
            <w:vAlign w:val="center"/>
          </w:tcPr>
          <w:p w:rsidR="00900F00" w:rsidRPr="00B66AD6" w:rsidRDefault="00900F00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</w:tr>
      <w:tr w:rsidR="00900F00" w:rsidRPr="00EB21DA" w:rsidTr="00B57B3D">
        <w:trPr>
          <w:trHeight w:val="567"/>
        </w:trPr>
        <w:tc>
          <w:tcPr>
            <w:tcW w:w="972" w:type="dxa"/>
            <w:vAlign w:val="center"/>
            <w:hideMark/>
          </w:tcPr>
          <w:p w:rsidR="00B57B3D" w:rsidRDefault="00900F00" w:rsidP="00A120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66AD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Efremidis et al. </w:t>
            </w:r>
          </w:p>
          <w:p w:rsidR="00900F00" w:rsidRPr="00B66AD6" w:rsidRDefault="00900F00" w:rsidP="00A120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66AD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014)</w:t>
            </w:r>
          </w:p>
        </w:tc>
        <w:tc>
          <w:tcPr>
            <w:tcW w:w="972" w:type="dxa"/>
            <w:vAlign w:val="center"/>
          </w:tcPr>
          <w:p w:rsidR="00900F00" w:rsidRPr="00B66AD6" w:rsidRDefault="00900F00" w:rsidP="00A12049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arfarin</w:t>
            </w:r>
          </w:p>
        </w:tc>
        <w:tc>
          <w:tcPr>
            <w:tcW w:w="972" w:type="dxa"/>
            <w:vAlign w:val="center"/>
          </w:tcPr>
          <w:p w:rsidR="00900F00" w:rsidRPr="002924E0" w:rsidRDefault="002924E0" w:rsidP="002924E0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924E0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&gt;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900F00" w:rsidRPr="002924E0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months</w:t>
            </w:r>
          </w:p>
        </w:tc>
        <w:tc>
          <w:tcPr>
            <w:tcW w:w="971" w:type="dxa"/>
            <w:vAlign w:val="center"/>
          </w:tcPr>
          <w:p w:rsidR="00900F00" w:rsidRPr="00B66AD6" w:rsidRDefault="00900F00" w:rsidP="00A12049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arfarin</w:t>
            </w:r>
          </w:p>
        </w:tc>
        <w:tc>
          <w:tcPr>
            <w:tcW w:w="972" w:type="dxa"/>
            <w:vAlign w:val="center"/>
          </w:tcPr>
          <w:p w:rsidR="00900F00" w:rsidRPr="00B66AD6" w:rsidRDefault="00900F00" w:rsidP="00A12049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</w:tr>
      <w:tr w:rsidR="00900F00" w:rsidRPr="00EB21DA" w:rsidTr="00B57B3D">
        <w:trPr>
          <w:trHeight w:val="567"/>
        </w:trPr>
        <w:tc>
          <w:tcPr>
            <w:tcW w:w="972" w:type="dxa"/>
            <w:vAlign w:val="center"/>
            <w:hideMark/>
          </w:tcPr>
          <w:p w:rsidR="00900F00" w:rsidRPr="00B66AD6" w:rsidRDefault="00900F00" w:rsidP="00A120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66AD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atale et al.</w:t>
            </w:r>
          </w:p>
          <w:p w:rsidR="00900F00" w:rsidRPr="00B66AD6" w:rsidRDefault="00900F00" w:rsidP="00A120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66AD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014)</w:t>
            </w:r>
          </w:p>
        </w:tc>
        <w:tc>
          <w:tcPr>
            <w:tcW w:w="972" w:type="dxa"/>
            <w:vAlign w:val="center"/>
          </w:tcPr>
          <w:p w:rsidR="00900F00" w:rsidRPr="00B66AD6" w:rsidRDefault="003A6003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arfarin</w:t>
            </w:r>
          </w:p>
        </w:tc>
        <w:tc>
          <w:tcPr>
            <w:tcW w:w="972" w:type="dxa"/>
            <w:vAlign w:val="center"/>
          </w:tcPr>
          <w:p w:rsidR="00900F00" w:rsidRPr="003A6003" w:rsidRDefault="003A6003" w:rsidP="003A600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3A6003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&gt;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A6003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months</w:t>
            </w:r>
          </w:p>
        </w:tc>
        <w:tc>
          <w:tcPr>
            <w:tcW w:w="971" w:type="dxa"/>
            <w:vAlign w:val="center"/>
          </w:tcPr>
          <w:p w:rsidR="00900F00" w:rsidRPr="00B66AD6" w:rsidRDefault="003A6003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  <w:tc>
          <w:tcPr>
            <w:tcW w:w="972" w:type="dxa"/>
            <w:vAlign w:val="center"/>
          </w:tcPr>
          <w:p w:rsidR="00900F00" w:rsidRPr="00B66AD6" w:rsidRDefault="003A6003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</w:tr>
      <w:tr w:rsidR="00900F00" w:rsidRPr="009F783F" w:rsidTr="00B57B3D">
        <w:trPr>
          <w:trHeight w:val="567"/>
        </w:trPr>
        <w:tc>
          <w:tcPr>
            <w:tcW w:w="972" w:type="dxa"/>
            <w:vAlign w:val="center"/>
            <w:hideMark/>
          </w:tcPr>
          <w:p w:rsidR="00B57B3D" w:rsidRDefault="00900F00" w:rsidP="00A120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66AD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lastRenderedPageBreak/>
              <w:t xml:space="preserve">Wynn et al. </w:t>
            </w:r>
          </w:p>
          <w:p w:rsidR="00900F00" w:rsidRPr="00B66AD6" w:rsidRDefault="00900F00" w:rsidP="00A1204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B66AD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015)</w:t>
            </w:r>
          </w:p>
        </w:tc>
        <w:tc>
          <w:tcPr>
            <w:tcW w:w="972" w:type="dxa"/>
            <w:vAlign w:val="center"/>
          </w:tcPr>
          <w:p w:rsidR="00900F00" w:rsidRPr="00B66AD6" w:rsidRDefault="00900F00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arfarin or dabigatran</w:t>
            </w:r>
          </w:p>
        </w:tc>
        <w:tc>
          <w:tcPr>
            <w:tcW w:w="972" w:type="dxa"/>
            <w:vAlign w:val="center"/>
          </w:tcPr>
          <w:p w:rsidR="00900F00" w:rsidRPr="00B66AD6" w:rsidRDefault="00900F00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  <w:tc>
          <w:tcPr>
            <w:tcW w:w="971" w:type="dxa"/>
            <w:vAlign w:val="center"/>
          </w:tcPr>
          <w:p w:rsidR="00900F00" w:rsidRPr="00B66AD6" w:rsidRDefault="00900F00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arfarin or dabigatran</w:t>
            </w:r>
          </w:p>
        </w:tc>
        <w:tc>
          <w:tcPr>
            <w:tcW w:w="972" w:type="dxa"/>
            <w:vAlign w:val="center"/>
          </w:tcPr>
          <w:p w:rsidR="00900F00" w:rsidRPr="00B66AD6" w:rsidRDefault="00900F00" w:rsidP="00A12049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</w:tr>
    </w:tbl>
    <w:p w:rsidR="004D23F4" w:rsidRPr="005158A4" w:rsidRDefault="004D23F4" w:rsidP="004D23F4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D75743" w:rsidRDefault="00D75743" w:rsidP="00D75743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E105F">
        <w:rPr>
          <w:rFonts w:ascii="Times New Roman" w:hAnsi="Times New Roman" w:cs="Times New Roman"/>
          <w:b/>
          <w:sz w:val="24"/>
          <w:szCs w:val="24"/>
        </w:rPr>
        <w:t>(</w:t>
      </w:r>
      <w:r w:rsidRPr="00DE105F">
        <w:rPr>
          <w:rFonts w:ascii="Times New Roman" w:hAnsi="Times New Roman" w:cs="Times New Roman" w:hint="eastAsia"/>
          <w:b/>
          <w:sz w:val="24"/>
          <w:szCs w:val="24"/>
        </w:rPr>
        <w:t>B)</w:t>
      </w:r>
      <w:r w:rsidRPr="006F39B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reatment success group vs. AF recurrence group</w:t>
      </w:r>
    </w:p>
    <w:tbl>
      <w:tblPr>
        <w:tblW w:w="11340" w:type="dxa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269"/>
        <w:gridCol w:w="2269"/>
        <w:gridCol w:w="2268"/>
        <w:gridCol w:w="2266"/>
        <w:gridCol w:w="2268"/>
      </w:tblGrid>
      <w:tr w:rsidR="00D75743" w:rsidRPr="00EB21DA" w:rsidTr="00D75743">
        <w:trPr>
          <w:trHeight w:val="567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75743" w:rsidRPr="00B66AD6" w:rsidRDefault="00D75743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66AD6"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  <w:t>Source (Year)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5743" w:rsidRPr="00B66AD6" w:rsidRDefault="00D75743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Anticoagulation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fter RFC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5743" w:rsidRPr="00B66AD6" w:rsidRDefault="00D75743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Duration after RFCA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5743" w:rsidRPr="00B66AD6" w:rsidRDefault="00D75743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Anticoagulation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before RFC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5743" w:rsidRPr="00B66AD6" w:rsidRDefault="00D75743" w:rsidP="007A28F7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Duration 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before 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RFCA</w:t>
            </w:r>
          </w:p>
        </w:tc>
      </w:tr>
      <w:tr w:rsidR="00D75743" w:rsidRPr="00EB21DA" w:rsidTr="00D75743">
        <w:trPr>
          <w:trHeight w:val="567"/>
        </w:trPr>
        <w:tc>
          <w:tcPr>
            <w:tcW w:w="2269" w:type="dxa"/>
            <w:vAlign w:val="center"/>
          </w:tcPr>
          <w:p w:rsidR="00D75743" w:rsidRDefault="00D75743" w:rsidP="00D7574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054C83">
              <w:rPr>
                <w:rFonts w:ascii="Times New Roman" w:eastAsia="맑은 고딕" w:hAnsi="Times New Roman" w:cs="Times New Roman"/>
                <w:color w:val="000000"/>
                <w:sz w:val="14"/>
              </w:rPr>
              <w:t xml:space="preserve">Wokhlu et al. </w:t>
            </w:r>
          </w:p>
          <w:p w:rsidR="00D75743" w:rsidRPr="00054C83" w:rsidRDefault="00D75743" w:rsidP="00D7574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054C83">
              <w:rPr>
                <w:rFonts w:ascii="Times New Roman" w:eastAsia="맑은 고딕" w:hAnsi="Times New Roman" w:cs="Times New Roman" w:hint="eastAsia"/>
                <w:color w:val="000000"/>
                <w:sz w:val="14"/>
              </w:rPr>
              <w:t>(</w:t>
            </w:r>
            <w:r w:rsidRPr="00054C83">
              <w:rPr>
                <w:rFonts w:ascii="Times New Roman" w:eastAsia="맑은 고딕" w:hAnsi="Times New Roman" w:cs="Times New Roman"/>
                <w:color w:val="000000"/>
                <w:sz w:val="14"/>
              </w:rPr>
              <w:t>2010</w:t>
            </w:r>
            <w:r w:rsidRPr="00054C83">
              <w:rPr>
                <w:rFonts w:ascii="Times New Roman" w:eastAsia="맑은 고딕" w:hAnsi="Times New Roman" w:cs="Times New Roman" w:hint="eastAsia"/>
                <w:color w:val="000000"/>
                <w:sz w:val="14"/>
              </w:rPr>
              <w:t>)</w:t>
            </w:r>
          </w:p>
        </w:tc>
        <w:tc>
          <w:tcPr>
            <w:tcW w:w="2269" w:type="dxa"/>
            <w:vAlign w:val="center"/>
          </w:tcPr>
          <w:p w:rsidR="00D75743" w:rsidRPr="00B66AD6" w:rsidRDefault="00D75743" w:rsidP="00D7574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arfarin</w:t>
            </w:r>
          </w:p>
        </w:tc>
        <w:tc>
          <w:tcPr>
            <w:tcW w:w="2268" w:type="dxa"/>
            <w:vAlign w:val="center"/>
          </w:tcPr>
          <w:p w:rsidR="00D75743" w:rsidRPr="005B1917" w:rsidRDefault="00D75743" w:rsidP="00D7574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B191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&gt;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5B1917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months</w:t>
            </w:r>
          </w:p>
        </w:tc>
        <w:tc>
          <w:tcPr>
            <w:tcW w:w="2266" w:type="dxa"/>
            <w:vAlign w:val="center"/>
          </w:tcPr>
          <w:p w:rsidR="00D75743" w:rsidRPr="00B66AD6" w:rsidRDefault="00D75743" w:rsidP="00D7574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arfarin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64%)</w:t>
            </w:r>
          </w:p>
        </w:tc>
        <w:tc>
          <w:tcPr>
            <w:tcW w:w="2268" w:type="dxa"/>
            <w:vAlign w:val="center"/>
          </w:tcPr>
          <w:p w:rsidR="00D75743" w:rsidRPr="00B66AD6" w:rsidRDefault="00D75743" w:rsidP="00D7574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</w:tr>
      <w:tr w:rsidR="00D75743" w:rsidRPr="00EB21DA" w:rsidTr="00D75743">
        <w:trPr>
          <w:trHeight w:val="567"/>
        </w:trPr>
        <w:tc>
          <w:tcPr>
            <w:tcW w:w="2269" w:type="dxa"/>
            <w:vAlign w:val="center"/>
          </w:tcPr>
          <w:p w:rsidR="00D75743" w:rsidRDefault="00D75743" w:rsidP="00D7574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054C83">
              <w:rPr>
                <w:rFonts w:ascii="Times New Roman" w:eastAsia="맑은 고딕" w:hAnsi="Times New Roman" w:cs="Times New Roman"/>
                <w:color w:val="000000"/>
                <w:sz w:val="14"/>
              </w:rPr>
              <w:t xml:space="preserve">Mohanty et al. </w:t>
            </w:r>
          </w:p>
          <w:p w:rsidR="00D75743" w:rsidRPr="00054C83" w:rsidRDefault="00D75743" w:rsidP="00D7574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054C83">
              <w:rPr>
                <w:rFonts w:ascii="Times New Roman" w:eastAsia="맑은 고딕" w:hAnsi="Times New Roman" w:cs="Times New Roman" w:hint="eastAsia"/>
                <w:color w:val="000000"/>
                <w:sz w:val="14"/>
              </w:rPr>
              <w:t>(</w:t>
            </w:r>
            <w:r w:rsidRPr="00054C83">
              <w:rPr>
                <w:rFonts w:ascii="Times New Roman" w:eastAsia="맑은 고딕" w:hAnsi="Times New Roman" w:cs="Times New Roman"/>
                <w:color w:val="000000"/>
                <w:sz w:val="14"/>
              </w:rPr>
              <w:t>2012</w:t>
            </w:r>
            <w:r w:rsidRPr="00054C83">
              <w:rPr>
                <w:rFonts w:ascii="Times New Roman" w:eastAsia="맑은 고딕" w:hAnsi="Times New Roman" w:cs="Times New Roman" w:hint="eastAsia"/>
                <w:color w:val="000000"/>
                <w:sz w:val="14"/>
              </w:rPr>
              <w:t>)</w:t>
            </w:r>
          </w:p>
        </w:tc>
        <w:tc>
          <w:tcPr>
            <w:tcW w:w="2269" w:type="dxa"/>
            <w:vAlign w:val="center"/>
          </w:tcPr>
          <w:p w:rsidR="00D75743" w:rsidRPr="00B66AD6" w:rsidRDefault="00792D1C" w:rsidP="00D7574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arfarin</w:t>
            </w:r>
          </w:p>
        </w:tc>
        <w:tc>
          <w:tcPr>
            <w:tcW w:w="2268" w:type="dxa"/>
            <w:vAlign w:val="center"/>
          </w:tcPr>
          <w:p w:rsidR="00D75743" w:rsidRPr="00B66AD6" w:rsidRDefault="00792D1C" w:rsidP="00D7574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  <w:tc>
          <w:tcPr>
            <w:tcW w:w="2266" w:type="dxa"/>
            <w:vAlign w:val="center"/>
          </w:tcPr>
          <w:p w:rsidR="00D75743" w:rsidRPr="00B66AD6" w:rsidRDefault="00792D1C" w:rsidP="00D7574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arfarin</w:t>
            </w:r>
          </w:p>
        </w:tc>
        <w:tc>
          <w:tcPr>
            <w:tcW w:w="2268" w:type="dxa"/>
            <w:vAlign w:val="center"/>
          </w:tcPr>
          <w:p w:rsidR="00D75743" w:rsidRPr="00B66AD6" w:rsidRDefault="00792D1C" w:rsidP="00D7574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</w:tr>
      <w:tr w:rsidR="00D75743" w:rsidRPr="00EB21DA" w:rsidTr="00D75743">
        <w:trPr>
          <w:trHeight w:val="567"/>
        </w:trPr>
        <w:tc>
          <w:tcPr>
            <w:tcW w:w="2269" w:type="dxa"/>
            <w:vAlign w:val="center"/>
          </w:tcPr>
          <w:p w:rsidR="00D75743" w:rsidRPr="00054C83" w:rsidRDefault="00D75743" w:rsidP="00D7574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054C83">
              <w:rPr>
                <w:rFonts w:ascii="Times New Roman" w:eastAsia="맑은 고딕" w:hAnsi="Times New Roman" w:cs="Times New Roman"/>
                <w:color w:val="000000"/>
                <w:sz w:val="14"/>
              </w:rPr>
              <w:t xml:space="preserve">Sang et al. </w:t>
            </w:r>
          </w:p>
          <w:p w:rsidR="00D75743" w:rsidRPr="00054C83" w:rsidRDefault="00D75743" w:rsidP="00D7574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054C83">
              <w:rPr>
                <w:rFonts w:ascii="Times New Roman" w:eastAsia="맑은 고딕" w:hAnsi="Times New Roman" w:cs="Times New Roman" w:hint="eastAsia"/>
                <w:color w:val="000000"/>
                <w:sz w:val="14"/>
              </w:rPr>
              <w:t>(</w:t>
            </w:r>
            <w:r w:rsidRPr="00054C83">
              <w:rPr>
                <w:rFonts w:ascii="Times New Roman" w:eastAsia="맑은 고딕" w:hAnsi="Times New Roman" w:cs="Times New Roman"/>
                <w:color w:val="000000"/>
                <w:sz w:val="14"/>
              </w:rPr>
              <w:t>2013</w:t>
            </w:r>
            <w:r w:rsidRPr="00054C83">
              <w:rPr>
                <w:rFonts w:ascii="Times New Roman" w:eastAsia="맑은 고딕" w:hAnsi="Times New Roman" w:cs="Times New Roman" w:hint="eastAsia"/>
                <w:color w:val="000000"/>
                <w:sz w:val="14"/>
              </w:rPr>
              <w:t>)</w:t>
            </w:r>
          </w:p>
        </w:tc>
        <w:tc>
          <w:tcPr>
            <w:tcW w:w="2269" w:type="dxa"/>
            <w:vAlign w:val="center"/>
          </w:tcPr>
          <w:p w:rsidR="00D75743" w:rsidRPr="00B66AD6" w:rsidRDefault="00D75743" w:rsidP="00D7574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arfarin</w:t>
            </w:r>
          </w:p>
        </w:tc>
        <w:tc>
          <w:tcPr>
            <w:tcW w:w="2268" w:type="dxa"/>
            <w:vAlign w:val="center"/>
          </w:tcPr>
          <w:p w:rsidR="00D75743" w:rsidRPr="00F07A66" w:rsidRDefault="00D75743" w:rsidP="00D7574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  <w:t>Discont</w:t>
            </w:r>
            <w:r w:rsidR="00B55FBA"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  <w:t>inued after 3 months if no AF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was observed</w:t>
            </w:r>
          </w:p>
        </w:tc>
        <w:tc>
          <w:tcPr>
            <w:tcW w:w="2266" w:type="dxa"/>
            <w:vAlign w:val="center"/>
          </w:tcPr>
          <w:p w:rsidR="00D75743" w:rsidRPr="00B66AD6" w:rsidRDefault="00D75743" w:rsidP="00D7574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  <w:tc>
          <w:tcPr>
            <w:tcW w:w="2268" w:type="dxa"/>
            <w:vAlign w:val="center"/>
          </w:tcPr>
          <w:p w:rsidR="00D75743" w:rsidRPr="00B66AD6" w:rsidRDefault="00D75743" w:rsidP="00D7574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</w:tr>
      <w:tr w:rsidR="00D75743" w:rsidRPr="00EB21DA" w:rsidTr="00D75743">
        <w:trPr>
          <w:trHeight w:val="567"/>
        </w:trPr>
        <w:tc>
          <w:tcPr>
            <w:tcW w:w="2269" w:type="dxa"/>
            <w:vAlign w:val="center"/>
          </w:tcPr>
          <w:p w:rsidR="00D75743" w:rsidRPr="00054C83" w:rsidRDefault="00D75743" w:rsidP="00D7574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054C83">
              <w:rPr>
                <w:rFonts w:ascii="Times New Roman" w:eastAsia="맑은 고딕" w:hAnsi="Times New Roman" w:cs="Times New Roman"/>
                <w:color w:val="000000"/>
                <w:sz w:val="14"/>
              </w:rPr>
              <w:t xml:space="preserve">Gu et al. </w:t>
            </w:r>
          </w:p>
          <w:p w:rsidR="00D75743" w:rsidRPr="00054C83" w:rsidRDefault="00D75743" w:rsidP="00D7574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054C83">
              <w:rPr>
                <w:rFonts w:ascii="Times New Roman" w:eastAsia="맑은 고딕" w:hAnsi="Times New Roman" w:cs="Times New Roman" w:hint="eastAsia"/>
                <w:color w:val="000000"/>
                <w:sz w:val="14"/>
              </w:rPr>
              <w:t>(</w:t>
            </w:r>
            <w:r w:rsidRPr="00054C83">
              <w:rPr>
                <w:rFonts w:ascii="Times New Roman" w:eastAsia="맑은 고딕" w:hAnsi="Times New Roman" w:cs="Times New Roman"/>
                <w:color w:val="000000"/>
                <w:sz w:val="14"/>
              </w:rPr>
              <w:t>2013</w:t>
            </w:r>
            <w:r w:rsidRPr="00054C83">
              <w:rPr>
                <w:rFonts w:ascii="Times New Roman" w:eastAsia="맑은 고딕" w:hAnsi="Times New Roman" w:cs="Times New Roman" w:hint="eastAsia"/>
                <w:color w:val="000000"/>
                <w:sz w:val="14"/>
              </w:rPr>
              <w:t>)</w:t>
            </w:r>
          </w:p>
        </w:tc>
        <w:tc>
          <w:tcPr>
            <w:tcW w:w="2269" w:type="dxa"/>
            <w:vAlign w:val="center"/>
          </w:tcPr>
          <w:p w:rsidR="00D75743" w:rsidRPr="00B66AD6" w:rsidRDefault="005F5A9D" w:rsidP="00D7574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arfarin</w:t>
            </w:r>
          </w:p>
        </w:tc>
        <w:tc>
          <w:tcPr>
            <w:tcW w:w="2268" w:type="dxa"/>
            <w:vAlign w:val="center"/>
          </w:tcPr>
          <w:p w:rsidR="00D75743" w:rsidRPr="00B66AD6" w:rsidRDefault="00DA36BC" w:rsidP="00D7574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  <w:tc>
          <w:tcPr>
            <w:tcW w:w="2266" w:type="dxa"/>
            <w:vAlign w:val="center"/>
          </w:tcPr>
          <w:p w:rsidR="00D75743" w:rsidRPr="00B66AD6" w:rsidRDefault="00DA36BC" w:rsidP="00D7574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Warfarin</w:t>
            </w:r>
          </w:p>
        </w:tc>
        <w:tc>
          <w:tcPr>
            <w:tcW w:w="2268" w:type="dxa"/>
            <w:vAlign w:val="center"/>
          </w:tcPr>
          <w:p w:rsidR="00D75743" w:rsidRPr="00DA36BC" w:rsidRDefault="00DA36BC" w:rsidP="00DA36BC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A36BC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&gt;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DA36BC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 month</w:t>
            </w:r>
          </w:p>
        </w:tc>
      </w:tr>
      <w:tr w:rsidR="00D75743" w:rsidRPr="00EB21DA" w:rsidTr="00D75743">
        <w:trPr>
          <w:trHeight w:val="567"/>
        </w:trPr>
        <w:tc>
          <w:tcPr>
            <w:tcW w:w="2269" w:type="dxa"/>
            <w:vAlign w:val="center"/>
          </w:tcPr>
          <w:p w:rsidR="00D75743" w:rsidRDefault="00D75743" w:rsidP="00D7574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054C83">
              <w:rPr>
                <w:rFonts w:ascii="Times New Roman" w:eastAsia="맑은 고딕" w:hAnsi="Times New Roman" w:cs="Times New Roman"/>
                <w:color w:val="000000"/>
                <w:sz w:val="14"/>
              </w:rPr>
              <w:t xml:space="preserve">Mohanty et al. </w:t>
            </w:r>
          </w:p>
          <w:p w:rsidR="00D75743" w:rsidRPr="00054C83" w:rsidRDefault="00D75743" w:rsidP="00D7574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</w:rPr>
            </w:pPr>
            <w:r w:rsidRPr="00054C83">
              <w:rPr>
                <w:rFonts w:ascii="Times New Roman" w:eastAsia="맑은 고딕" w:hAnsi="Times New Roman" w:cs="Times New Roman" w:hint="eastAsia"/>
                <w:color w:val="000000"/>
                <w:sz w:val="14"/>
              </w:rPr>
              <w:t>(</w:t>
            </w:r>
            <w:r w:rsidRPr="00054C83">
              <w:rPr>
                <w:rFonts w:ascii="Times New Roman" w:eastAsia="맑은 고딕" w:hAnsi="Times New Roman" w:cs="Times New Roman"/>
                <w:color w:val="000000"/>
                <w:sz w:val="14"/>
              </w:rPr>
              <w:t>2014</w:t>
            </w:r>
            <w:r w:rsidRPr="00054C83">
              <w:rPr>
                <w:rFonts w:ascii="Times New Roman" w:eastAsia="맑은 고딕" w:hAnsi="Times New Roman" w:cs="Times New Roman" w:hint="eastAsia"/>
                <w:color w:val="000000"/>
                <w:sz w:val="14"/>
              </w:rPr>
              <w:t>)</w:t>
            </w:r>
          </w:p>
        </w:tc>
        <w:tc>
          <w:tcPr>
            <w:tcW w:w="2269" w:type="dxa"/>
            <w:vAlign w:val="center"/>
          </w:tcPr>
          <w:p w:rsidR="00D75743" w:rsidRPr="00B66AD6" w:rsidRDefault="00F331EB" w:rsidP="00D7574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  <w:tc>
          <w:tcPr>
            <w:tcW w:w="2268" w:type="dxa"/>
            <w:vAlign w:val="center"/>
          </w:tcPr>
          <w:p w:rsidR="00D75743" w:rsidRPr="005B1917" w:rsidRDefault="00F331EB" w:rsidP="00D7574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  <w:tc>
          <w:tcPr>
            <w:tcW w:w="2266" w:type="dxa"/>
            <w:vAlign w:val="center"/>
          </w:tcPr>
          <w:p w:rsidR="00D75743" w:rsidRPr="00B66AD6" w:rsidRDefault="00F331EB" w:rsidP="00D7574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  <w:tc>
          <w:tcPr>
            <w:tcW w:w="2268" w:type="dxa"/>
            <w:vAlign w:val="center"/>
          </w:tcPr>
          <w:p w:rsidR="00D75743" w:rsidRPr="00B66AD6" w:rsidRDefault="00F331EB" w:rsidP="00D75743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R</w:t>
            </w:r>
          </w:p>
        </w:tc>
      </w:tr>
    </w:tbl>
    <w:p w:rsidR="00D75743" w:rsidRPr="005158A4" w:rsidRDefault="00D75743" w:rsidP="00D75743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CB5146" w:rsidRDefault="00CB5146" w:rsidP="00CB5146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F: atrial fibrillation; </w:t>
      </w:r>
      <w:r>
        <w:rPr>
          <w:rFonts w:ascii="Times New Roman" w:hAnsi="Times New Roman" w:cs="Times New Roman" w:hint="eastAsia"/>
          <w:sz w:val="24"/>
        </w:rPr>
        <w:t xml:space="preserve">NR: not reported; RFCA: radiofrequency catheter ablation. </w:t>
      </w:r>
    </w:p>
    <w:p w:rsidR="00D75743" w:rsidRPr="008C1E9F" w:rsidRDefault="00D75743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</w:rPr>
      </w:pPr>
    </w:p>
    <w:sectPr w:rsidR="00D75743" w:rsidRPr="008C1E9F" w:rsidSect="005158A4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7945" w:rsidRDefault="00F17945" w:rsidP="002B07CD">
      <w:r>
        <w:separator/>
      </w:r>
    </w:p>
  </w:endnote>
  <w:endnote w:type="continuationSeparator" w:id="0">
    <w:p w:rsidR="00F17945" w:rsidRDefault="00F17945" w:rsidP="002B07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7945" w:rsidRDefault="00F17945" w:rsidP="002B07CD">
      <w:r>
        <w:separator/>
      </w:r>
    </w:p>
  </w:footnote>
  <w:footnote w:type="continuationSeparator" w:id="0">
    <w:p w:rsidR="00F17945" w:rsidRDefault="00F17945" w:rsidP="002B07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7B3F05"/>
    <w:multiLevelType w:val="hybridMultilevel"/>
    <w:tmpl w:val="8692FE24"/>
    <w:lvl w:ilvl="0" w:tplc="D37E181E">
      <w:start w:val="2011"/>
      <w:numFmt w:val="bullet"/>
      <w:lvlText w:val="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D995D36"/>
    <w:multiLevelType w:val="hybridMultilevel"/>
    <w:tmpl w:val="88F6E9DE"/>
    <w:lvl w:ilvl="0" w:tplc="F33C0426">
      <w:start w:val="2013"/>
      <w:numFmt w:val="bullet"/>
      <w:lvlText w:val="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5080272"/>
    <w:multiLevelType w:val="hybridMultilevel"/>
    <w:tmpl w:val="BE78B388"/>
    <w:lvl w:ilvl="0" w:tplc="AA5893E2">
      <w:start w:val="2011"/>
      <w:numFmt w:val="bullet"/>
      <w:lvlText w:val="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1B1B0C45"/>
    <w:multiLevelType w:val="hybridMultilevel"/>
    <w:tmpl w:val="E9F4CD1C"/>
    <w:lvl w:ilvl="0" w:tplc="71C28E76">
      <w:start w:val="2014"/>
      <w:numFmt w:val="bullet"/>
      <w:lvlText w:val="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3C89127B"/>
    <w:multiLevelType w:val="hybridMultilevel"/>
    <w:tmpl w:val="962EEE20"/>
    <w:lvl w:ilvl="0" w:tplc="5D5E4940">
      <w:start w:val="5"/>
      <w:numFmt w:val="bullet"/>
      <w:lvlText w:val="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428B1929"/>
    <w:multiLevelType w:val="hybridMultilevel"/>
    <w:tmpl w:val="C2DAB3B8"/>
    <w:lvl w:ilvl="0" w:tplc="0822628A">
      <w:start w:val="2013"/>
      <w:numFmt w:val="bullet"/>
      <w:lvlText w:val="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52706997"/>
    <w:multiLevelType w:val="hybridMultilevel"/>
    <w:tmpl w:val="EA8EC88A"/>
    <w:lvl w:ilvl="0" w:tplc="44F82F6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61084989"/>
    <w:multiLevelType w:val="hybridMultilevel"/>
    <w:tmpl w:val="FADA32BC"/>
    <w:lvl w:ilvl="0" w:tplc="E9FE463C">
      <w:start w:val="2014"/>
      <w:numFmt w:val="bullet"/>
      <w:lvlText w:val="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>
    <w:nsid w:val="61135FF3"/>
    <w:multiLevelType w:val="hybridMultilevel"/>
    <w:tmpl w:val="95960524"/>
    <w:lvl w:ilvl="0" w:tplc="32984676">
      <w:start w:val="5"/>
      <w:numFmt w:val="bullet"/>
      <w:lvlText w:val="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>
    <w:nsid w:val="67E510FF"/>
    <w:multiLevelType w:val="hybridMultilevel"/>
    <w:tmpl w:val="89E23E08"/>
    <w:lvl w:ilvl="0" w:tplc="596CDEA8">
      <w:start w:val="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783726A6"/>
    <w:multiLevelType w:val="hybridMultilevel"/>
    <w:tmpl w:val="F95285EC"/>
    <w:lvl w:ilvl="0" w:tplc="4710C6A4">
      <w:start w:val="2011"/>
      <w:numFmt w:val="bullet"/>
      <w:lvlText w:val="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8"/>
  </w:num>
  <w:num w:numId="4">
    <w:abstractNumId w:val="4"/>
  </w:num>
  <w:num w:numId="5">
    <w:abstractNumId w:val="2"/>
  </w:num>
  <w:num w:numId="6">
    <w:abstractNumId w:val="0"/>
  </w:num>
  <w:num w:numId="7">
    <w:abstractNumId w:val="10"/>
  </w:num>
  <w:num w:numId="8">
    <w:abstractNumId w:val="5"/>
  </w:num>
  <w:num w:numId="9">
    <w:abstractNumId w:val="3"/>
  </w:num>
  <w:num w:numId="10">
    <w:abstractNumId w:val="7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335"/>
    <w:rsid w:val="00000293"/>
    <w:rsid w:val="000011F3"/>
    <w:rsid w:val="000026EE"/>
    <w:rsid w:val="00003110"/>
    <w:rsid w:val="00003E27"/>
    <w:rsid w:val="00003F82"/>
    <w:rsid w:val="0000494E"/>
    <w:rsid w:val="0000502B"/>
    <w:rsid w:val="000068D6"/>
    <w:rsid w:val="00007854"/>
    <w:rsid w:val="000135D2"/>
    <w:rsid w:val="00014391"/>
    <w:rsid w:val="000159A6"/>
    <w:rsid w:val="000215DB"/>
    <w:rsid w:val="0002238F"/>
    <w:rsid w:val="00023BFF"/>
    <w:rsid w:val="0002542D"/>
    <w:rsid w:val="000259B9"/>
    <w:rsid w:val="00026405"/>
    <w:rsid w:val="00026FF7"/>
    <w:rsid w:val="00027CDA"/>
    <w:rsid w:val="00030495"/>
    <w:rsid w:val="00030BB1"/>
    <w:rsid w:val="00030FB5"/>
    <w:rsid w:val="000340E1"/>
    <w:rsid w:val="00034264"/>
    <w:rsid w:val="000451F5"/>
    <w:rsid w:val="000453C2"/>
    <w:rsid w:val="00046F4A"/>
    <w:rsid w:val="00046FEA"/>
    <w:rsid w:val="000473B8"/>
    <w:rsid w:val="00050A44"/>
    <w:rsid w:val="00050AEA"/>
    <w:rsid w:val="0005114A"/>
    <w:rsid w:val="00051F6D"/>
    <w:rsid w:val="000544FF"/>
    <w:rsid w:val="00054C83"/>
    <w:rsid w:val="0005525F"/>
    <w:rsid w:val="0005567F"/>
    <w:rsid w:val="00055771"/>
    <w:rsid w:val="00056F25"/>
    <w:rsid w:val="000570D9"/>
    <w:rsid w:val="00057288"/>
    <w:rsid w:val="0005738B"/>
    <w:rsid w:val="00057849"/>
    <w:rsid w:val="00060170"/>
    <w:rsid w:val="00060552"/>
    <w:rsid w:val="000617EF"/>
    <w:rsid w:val="000667ED"/>
    <w:rsid w:val="00066ACD"/>
    <w:rsid w:val="00070DBB"/>
    <w:rsid w:val="00071B5B"/>
    <w:rsid w:val="000726BA"/>
    <w:rsid w:val="00072974"/>
    <w:rsid w:val="0007587F"/>
    <w:rsid w:val="0007656E"/>
    <w:rsid w:val="00076D83"/>
    <w:rsid w:val="00080271"/>
    <w:rsid w:val="0008078C"/>
    <w:rsid w:val="00081B91"/>
    <w:rsid w:val="000838B4"/>
    <w:rsid w:val="000840AE"/>
    <w:rsid w:val="000844B6"/>
    <w:rsid w:val="000845E9"/>
    <w:rsid w:val="00085530"/>
    <w:rsid w:val="000856D1"/>
    <w:rsid w:val="00086035"/>
    <w:rsid w:val="00090C3E"/>
    <w:rsid w:val="00090EB2"/>
    <w:rsid w:val="000917E9"/>
    <w:rsid w:val="00091805"/>
    <w:rsid w:val="00092F41"/>
    <w:rsid w:val="00093181"/>
    <w:rsid w:val="0009436E"/>
    <w:rsid w:val="000943D4"/>
    <w:rsid w:val="00094AA3"/>
    <w:rsid w:val="00097F72"/>
    <w:rsid w:val="000A00ED"/>
    <w:rsid w:val="000A060B"/>
    <w:rsid w:val="000A0BBA"/>
    <w:rsid w:val="000A2473"/>
    <w:rsid w:val="000A337E"/>
    <w:rsid w:val="000A4310"/>
    <w:rsid w:val="000A441B"/>
    <w:rsid w:val="000A5891"/>
    <w:rsid w:val="000A613A"/>
    <w:rsid w:val="000A6432"/>
    <w:rsid w:val="000B151A"/>
    <w:rsid w:val="000B1C7E"/>
    <w:rsid w:val="000B2A91"/>
    <w:rsid w:val="000B2EBA"/>
    <w:rsid w:val="000B3810"/>
    <w:rsid w:val="000B3977"/>
    <w:rsid w:val="000B3CA4"/>
    <w:rsid w:val="000B4003"/>
    <w:rsid w:val="000B43EE"/>
    <w:rsid w:val="000B4ED0"/>
    <w:rsid w:val="000B57B2"/>
    <w:rsid w:val="000B6B5F"/>
    <w:rsid w:val="000C2E17"/>
    <w:rsid w:val="000C3621"/>
    <w:rsid w:val="000C65C9"/>
    <w:rsid w:val="000C7B17"/>
    <w:rsid w:val="000D03BA"/>
    <w:rsid w:val="000D5385"/>
    <w:rsid w:val="000D5507"/>
    <w:rsid w:val="000D59F3"/>
    <w:rsid w:val="000D5EED"/>
    <w:rsid w:val="000D744E"/>
    <w:rsid w:val="000E01F3"/>
    <w:rsid w:val="000E0588"/>
    <w:rsid w:val="000E0FFC"/>
    <w:rsid w:val="000E2747"/>
    <w:rsid w:val="000E3992"/>
    <w:rsid w:val="000E4B0F"/>
    <w:rsid w:val="000E66DE"/>
    <w:rsid w:val="000E7FE9"/>
    <w:rsid w:val="000F2CF8"/>
    <w:rsid w:val="000F3DB3"/>
    <w:rsid w:val="000F5FB7"/>
    <w:rsid w:val="000F73E0"/>
    <w:rsid w:val="00101CDA"/>
    <w:rsid w:val="00104F8E"/>
    <w:rsid w:val="00113EF2"/>
    <w:rsid w:val="001158B7"/>
    <w:rsid w:val="001164F6"/>
    <w:rsid w:val="0011753B"/>
    <w:rsid w:val="00120265"/>
    <w:rsid w:val="0012497B"/>
    <w:rsid w:val="00125809"/>
    <w:rsid w:val="001258F9"/>
    <w:rsid w:val="001263DC"/>
    <w:rsid w:val="001303D8"/>
    <w:rsid w:val="00130FBA"/>
    <w:rsid w:val="00131A67"/>
    <w:rsid w:val="00131F73"/>
    <w:rsid w:val="001331A4"/>
    <w:rsid w:val="0013348C"/>
    <w:rsid w:val="00133C07"/>
    <w:rsid w:val="0013550C"/>
    <w:rsid w:val="0013781F"/>
    <w:rsid w:val="001426D6"/>
    <w:rsid w:val="00142E73"/>
    <w:rsid w:val="00144692"/>
    <w:rsid w:val="0014568D"/>
    <w:rsid w:val="0014627B"/>
    <w:rsid w:val="00152626"/>
    <w:rsid w:val="00152B96"/>
    <w:rsid w:val="00156C73"/>
    <w:rsid w:val="0016266E"/>
    <w:rsid w:val="00162916"/>
    <w:rsid w:val="00163431"/>
    <w:rsid w:val="001655BF"/>
    <w:rsid w:val="00165EF0"/>
    <w:rsid w:val="0016777E"/>
    <w:rsid w:val="0017049D"/>
    <w:rsid w:val="00170547"/>
    <w:rsid w:val="0017368A"/>
    <w:rsid w:val="00174EF8"/>
    <w:rsid w:val="0017507F"/>
    <w:rsid w:val="00175BE0"/>
    <w:rsid w:val="0017609A"/>
    <w:rsid w:val="00176DE9"/>
    <w:rsid w:val="001777F8"/>
    <w:rsid w:val="001808A6"/>
    <w:rsid w:val="001858B0"/>
    <w:rsid w:val="0018706A"/>
    <w:rsid w:val="00194249"/>
    <w:rsid w:val="0019466C"/>
    <w:rsid w:val="00195916"/>
    <w:rsid w:val="001A0692"/>
    <w:rsid w:val="001A168D"/>
    <w:rsid w:val="001A4C62"/>
    <w:rsid w:val="001A5628"/>
    <w:rsid w:val="001A5EC0"/>
    <w:rsid w:val="001A6F23"/>
    <w:rsid w:val="001A71AB"/>
    <w:rsid w:val="001A725F"/>
    <w:rsid w:val="001B02CA"/>
    <w:rsid w:val="001B0841"/>
    <w:rsid w:val="001B1DF6"/>
    <w:rsid w:val="001B219A"/>
    <w:rsid w:val="001B338E"/>
    <w:rsid w:val="001B47F3"/>
    <w:rsid w:val="001B589E"/>
    <w:rsid w:val="001B5E6E"/>
    <w:rsid w:val="001B6D1D"/>
    <w:rsid w:val="001B7F1D"/>
    <w:rsid w:val="001C0C62"/>
    <w:rsid w:val="001C252E"/>
    <w:rsid w:val="001C2836"/>
    <w:rsid w:val="001C46FA"/>
    <w:rsid w:val="001C6072"/>
    <w:rsid w:val="001C64AA"/>
    <w:rsid w:val="001C6DF9"/>
    <w:rsid w:val="001C7375"/>
    <w:rsid w:val="001D084C"/>
    <w:rsid w:val="001D0921"/>
    <w:rsid w:val="001D0C02"/>
    <w:rsid w:val="001D1014"/>
    <w:rsid w:val="001D14A0"/>
    <w:rsid w:val="001D1F0A"/>
    <w:rsid w:val="001D2B01"/>
    <w:rsid w:val="001D337D"/>
    <w:rsid w:val="001D3389"/>
    <w:rsid w:val="001D3D9F"/>
    <w:rsid w:val="001D3E45"/>
    <w:rsid w:val="001D4C3C"/>
    <w:rsid w:val="001D4CBF"/>
    <w:rsid w:val="001D564A"/>
    <w:rsid w:val="001D658A"/>
    <w:rsid w:val="001D687F"/>
    <w:rsid w:val="001D6A2D"/>
    <w:rsid w:val="001D7DDD"/>
    <w:rsid w:val="001E453D"/>
    <w:rsid w:val="001F0BB9"/>
    <w:rsid w:val="001F0F4F"/>
    <w:rsid w:val="001F26B4"/>
    <w:rsid w:val="001F28CA"/>
    <w:rsid w:val="001F323D"/>
    <w:rsid w:val="001F3736"/>
    <w:rsid w:val="001F3F26"/>
    <w:rsid w:val="001F59E3"/>
    <w:rsid w:val="001F5A2D"/>
    <w:rsid w:val="001F74D8"/>
    <w:rsid w:val="001F7696"/>
    <w:rsid w:val="002001D6"/>
    <w:rsid w:val="00201269"/>
    <w:rsid w:val="00201996"/>
    <w:rsid w:val="00202814"/>
    <w:rsid w:val="00202E90"/>
    <w:rsid w:val="002035DE"/>
    <w:rsid w:val="002066C5"/>
    <w:rsid w:val="00207A5D"/>
    <w:rsid w:val="002108E8"/>
    <w:rsid w:val="00212129"/>
    <w:rsid w:val="00212D7A"/>
    <w:rsid w:val="0021329E"/>
    <w:rsid w:val="00214491"/>
    <w:rsid w:val="0021491C"/>
    <w:rsid w:val="00214C7D"/>
    <w:rsid w:val="00217D66"/>
    <w:rsid w:val="00220F46"/>
    <w:rsid w:val="0022180D"/>
    <w:rsid w:val="00225DAB"/>
    <w:rsid w:val="00227088"/>
    <w:rsid w:val="00227A3C"/>
    <w:rsid w:val="00234337"/>
    <w:rsid w:val="00234722"/>
    <w:rsid w:val="00234CDB"/>
    <w:rsid w:val="00235941"/>
    <w:rsid w:val="0023755A"/>
    <w:rsid w:val="00240B82"/>
    <w:rsid w:val="00240F00"/>
    <w:rsid w:val="00242FEA"/>
    <w:rsid w:val="002446DA"/>
    <w:rsid w:val="00245932"/>
    <w:rsid w:val="00252E22"/>
    <w:rsid w:val="00254427"/>
    <w:rsid w:val="00254E67"/>
    <w:rsid w:val="00255046"/>
    <w:rsid w:val="00260C19"/>
    <w:rsid w:val="0026273E"/>
    <w:rsid w:val="00265369"/>
    <w:rsid w:val="002677C2"/>
    <w:rsid w:val="00267A74"/>
    <w:rsid w:val="00267F72"/>
    <w:rsid w:val="00273BF6"/>
    <w:rsid w:val="002757FF"/>
    <w:rsid w:val="00277DA2"/>
    <w:rsid w:val="00281900"/>
    <w:rsid w:val="002831B5"/>
    <w:rsid w:val="00284F13"/>
    <w:rsid w:val="00285E1C"/>
    <w:rsid w:val="002867F0"/>
    <w:rsid w:val="00287B8F"/>
    <w:rsid w:val="00290517"/>
    <w:rsid w:val="002924E0"/>
    <w:rsid w:val="00294C70"/>
    <w:rsid w:val="0029538A"/>
    <w:rsid w:val="0029675C"/>
    <w:rsid w:val="00297B8E"/>
    <w:rsid w:val="002A1DBF"/>
    <w:rsid w:val="002A5767"/>
    <w:rsid w:val="002A5AF6"/>
    <w:rsid w:val="002A5BE9"/>
    <w:rsid w:val="002A66B1"/>
    <w:rsid w:val="002B0406"/>
    <w:rsid w:val="002B07CD"/>
    <w:rsid w:val="002B13E1"/>
    <w:rsid w:val="002B1CAE"/>
    <w:rsid w:val="002B2B4C"/>
    <w:rsid w:val="002B4727"/>
    <w:rsid w:val="002B4B16"/>
    <w:rsid w:val="002B4E99"/>
    <w:rsid w:val="002B6AEF"/>
    <w:rsid w:val="002B76F4"/>
    <w:rsid w:val="002C3105"/>
    <w:rsid w:val="002C3D74"/>
    <w:rsid w:val="002C50A1"/>
    <w:rsid w:val="002C55FE"/>
    <w:rsid w:val="002C7047"/>
    <w:rsid w:val="002C77F9"/>
    <w:rsid w:val="002D0937"/>
    <w:rsid w:val="002D0951"/>
    <w:rsid w:val="002D0DC1"/>
    <w:rsid w:val="002D0F75"/>
    <w:rsid w:val="002D1033"/>
    <w:rsid w:val="002D123B"/>
    <w:rsid w:val="002D50CB"/>
    <w:rsid w:val="002D7367"/>
    <w:rsid w:val="002E00BC"/>
    <w:rsid w:val="002E0434"/>
    <w:rsid w:val="002E2E99"/>
    <w:rsid w:val="002E3115"/>
    <w:rsid w:val="002E6ECA"/>
    <w:rsid w:val="002E708A"/>
    <w:rsid w:val="002F01A5"/>
    <w:rsid w:val="002F20F1"/>
    <w:rsid w:val="002F2847"/>
    <w:rsid w:val="002F2A6D"/>
    <w:rsid w:val="002F5746"/>
    <w:rsid w:val="002F6057"/>
    <w:rsid w:val="003006B9"/>
    <w:rsid w:val="00300A5C"/>
    <w:rsid w:val="00300FFB"/>
    <w:rsid w:val="00301CEB"/>
    <w:rsid w:val="00302AD4"/>
    <w:rsid w:val="00302E9A"/>
    <w:rsid w:val="00303BC7"/>
    <w:rsid w:val="00303C3F"/>
    <w:rsid w:val="003040D0"/>
    <w:rsid w:val="0030475F"/>
    <w:rsid w:val="0030478D"/>
    <w:rsid w:val="00304984"/>
    <w:rsid w:val="0030578C"/>
    <w:rsid w:val="0030593C"/>
    <w:rsid w:val="00305B10"/>
    <w:rsid w:val="0031071F"/>
    <w:rsid w:val="0031075E"/>
    <w:rsid w:val="00312D86"/>
    <w:rsid w:val="00313F9E"/>
    <w:rsid w:val="0031473D"/>
    <w:rsid w:val="0031668A"/>
    <w:rsid w:val="00316F50"/>
    <w:rsid w:val="00322C76"/>
    <w:rsid w:val="00323EC5"/>
    <w:rsid w:val="003269A7"/>
    <w:rsid w:val="00330DC1"/>
    <w:rsid w:val="00334488"/>
    <w:rsid w:val="00334951"/>
    <w:rsid w:val="00337629"/>
    <w:rsid w:val="003403A4"/>
    <w:rsid w:val="003434FA"/>
    <w:rsid w:val="00343BD1"/>
    <w:rsid w:val="00344B6D"/>
    <w:rsid w:val="00344DE4"/>
    <w:rsid w:val="00347101"/>
    <w:rsid w:val="0035093E"/>
    <w:rsid w:val="0035182B"/>
    <w:rsid w:val="00351C47"/>
    <w:rsid w:val="00352382"/>
    <w:rsid w:val="00352EDF"/>
    <w:rsid w:val="00353466"/>
    <w:rsid w:val="00357778"/>
    <w:rsid w:val="003578ED"/>
    <w:rsid w:val="0036291C"/>
    <w:rsid w:val="003638E5"/>
    <w:rsid w:val="00363A2B"/>
    <w:rsid w:val="00365DEA"/>
    <w:rsid w:val="003665D9"/>
    <w:rsid w:val="00366E23"/>
    <w:rsid w:val="00366EA1"/>
    <w:rsid w:val="003700C0"/>
    <w:rsid w:val="003702D9"/>
    <w:rsid w:val="0037065F"/>
    <w:rsid w:val="00370FF9"/>
    <w:rsid w:val="003717F8"/>
    <w:rsid w:val="0037265F"/>
    <w:rsid w:val="0037277D"/>
    <w:rsid w:val="00372BB4"/>
    <w:rsid w:val="00374503"/>
    <w:rsid w:val="00374C1C"/>
    <w:rsid w:val="00376601"/>
    <w:rsid w:val="00376769"/>
    <w:rsid w:val="003771D9"/>
    <w:rsid w:val="00380484"/>
    <w:rsid w:val="00380D4F"/>
    <w:rsid w:val="00381CD4"/>
    <w:rsid w:val="00382181"/>
    <w:rsid w:val="00382E85"/>
    <w:rsid w:val="00385C01"/>
    <w:rsid w:val="00390073"/>
    <w:rsid w:val="003922B7"/>
    <w:rsid w:val="00393A34"/>
    <w:rsid w:val="00395F83"/>
    <w:rsid w:val="00395FE9"/>
    <w:rsid w:val="00396D62"/>
    <w:rsid w:val="003A00BB"/>
    <w:rsid w:val="003A29E7"/>
    <w:rsid w:val="003A2A31"/>
    <w:rsid w:val="003A30F1"/>
    <w:rsid w:val="003A34FB"/>
    <w:rsid w:val="003A5528"/>
    <w:rsid w:val="003A6003"/>
    <w:rsid w:val="003B0BD6"/>
    <w:rsid w:val="003B14E9"/>
    <w:rsid w:val="003B3C7A"/>
    <w:rsid w:val="003B4E8F"/>
    <w:rsid w:val="003B6EC1"/>
    <w:rsid w:val="003B791A"/>
    <w:rsid w:val="003C2050"/>
    <w:rsid w:val="003C3479"/>
    <w:rsid w:val="003C722D"/>
    <w:rsid w:val="003D08B2"/>
    <w:rsid w:val="003D0E7B"/>
    <w:rsid w:val="003D153D"/>
    <w:rsid w:val="003D2C08"/>
    <w:rsid w:val="003D30A4"/>
    <w:rsid w:val="003D3DC8"/>
    <w:rsid w:val="003D474C"/>
    <w:rsid w:val="003D4D0A"/>
    <w:rsid w:val="003D50E0"/>
    <w:rsid w:val="003D650A"/>
    <w:rsid w:val="003D69F3"/>
    <w:rsid w:val="003D740A"/>
    <w:rsid w:val="003E28A8"/>
    <w:rsid w:val="003E2EA3"/>
    <w:rsid w:val="003E47B1"/>
    <w:rsid w:val="003F0AA2"/>
    <w:rsid w:val="003F0DC7"/>
    <w:rsid w:val="003F3CC5"/>
    <w:rsid w:val="003F574B"/>
    <w:rsid w:val="003F5F44"/>
    <w:rsid w:val="003F6B50"/>
    <w:rsid w:val="003F6F1A"/>
    <w:rsid w:val="003F73EF"/>
    <w:rsid w:val="003F7499"/>
    <w:rsid w:val="00400872"/>
    <w:rsid w:val="00400AAF"/>
    <w:rsid w:val="00400DD0"/>
    <w:rsid w:val="00401824"/>
    <w:rsid w:val="00401B00"/>
    <w:rsid w:val="00402233"/>
    <w:rsid w:val="0040349A"/>
    <w:rsid w:val="004043BB"/>
    <w:rsid w:val="00404796"/>
    <w:rsid w:val="00405AAE"/>
    <w:rsid w:val="004066D2"/>
    <w:rsid w:val="00406CFA"/>
    <w:rsid w:val="00407457"/>
    <w:rsid w:val="00411BEE"/>
    <w:rsid w:val="004120D9"/>
    <w:rsid w:val="00412632"/>
    <w:rsid w:val="0041296F"/>
    <w:rsid w:val="00413194"/>
    <w:rsid w:val="00413B28"/>
    <w:rsid w:val="00415598"/>
    <w:rsid w:val="00415999"/>
    <w:rsid w:val="004163E3"/>
    <w:rsid w:val="00416F6F"/>
    <w:rsid w:val="00417329"/>
    <w:rsid w:val="00417CD3"/>
    <w:rsid w:val="00422458"/>
    <w:rsid w:val="00422813"/>
    <w:rsid w:val="004235A1"/>
    <w:rsid w:val="004276D6"/>
    <w:rsid w:val="00430720"/>
    <w:rsid w:val="00430F9C"/>
    <w:rsid w:val="00431EB5"/>
    <w:rsid w:val="0043298D"/>
    <w:rsid w:val="0043342E"/>
    <w:rsid w:val="004339FE"/>
    <w:rsid w:val="00433D5D"/>
    <w:rsid w:val="004347B8"/>
    <w:rsid w:val="004355BB"/>
    <w:rsid w:val="00435C0D"/>
    <w:rsid w:val="00435C8F"/>
    <w:rsid w:val="00440B64"/>
    <w:rsid w:val="004417FF"/>
    <w:rsid w:val="00444E13"/>
    <w:rsid w:val="00447683"/>
    <w:rsid w:val="00450A22"/>
    <w:rsid w:val="00451B5C"/>
    <w:rsid w:val="00452EBD"/>
    <w:rsid w:val="0045351B"/>
    <w:rsid w:val="00453F29"/>
    <w:rsid w:val="00454737"/>
    <w:rsid w:val="0045481B"/>
    <w:rsid w:val="00454B34"/>
    <w:rsid w:val="00455F76"/>
    <w:rsid w:val="00456306"/>
    <w:rsid w:val="0045725B"/>
    <w:rsid w:val="00457A7D"/>
    <w:rsid w:val="00457CE5"/>
    <w:rsid w:val="0046176A"/>
    <w:rsid w:val="00461939"/>
    <w:rsid w:val="00461AA9"/>
    <w:rsid w:val="00461E9D"/>
    <w:rsid w:val="0046249B"/>
    <w:rsid w:val="00462CBD"/>
    <w:rsid w:val="00463C29"/>
    <w:rsid w:val="00463CBA"/>
    <w:rsid w:val="00470AD1"/>
    <w:rsid w:val="004716FD"/>
    <w:rsid w:val="00474A50"/>
    <w:rsid w:val="00476547"/>
    <w:rsid w:val="004806D0"/>
    <w:rsid w:val="00484C6E"/>
    <w:rsid w:val="0048554E"/>
    <w:rsid w:val="00485CF3"/>
    <w:rsid w:val="0048769D"/>
    <w:rsid w:val="00490680"/>
    <w:rsid w:val="00490B9B"/>
    <w:rsid w:val="00491370"/>
    <w:rsid w:val="004914E9"/>
    <w:rsid w:val="0049226F"/>
    <w:rsid w:val="00492D1A"/>
    <w:rsid w:val="004933F6"/>
    <w:rsid w:val="00493D45"/>
    <w:rsid w:val="00495E92"/>
    <w:rsid w:val="00496B61"/>
    <w:rsid w:val="00497A2E"/>
    <w:rsid w:val="004A034B"/>
    <w:rsid w:val="004A18FA"/>
    <w:rsid w:val="004A307F"/>
    <w:rsid w:val="004A3DFC"/>
    <w:rsid w:val="004A4E29"/>
    <w:rsid w:val="004A50CC"/>
    <w:rsid w:val="004B082C"/>
    <w:rsid w:val="004B0F75"/>
    <w:rsid w:val="004B27B7"/>
    <w:rsid w:val="004B2AFC"/>
    <w:rsid w:val="004B6ED7"/>
    <w:rsid w:val="004B73BA"/>
    <w:rsid w:val="004B74DF"/>
    <w:rsid w:val="004B7A85"/>
    <w:rsid w:val="004B7EDC"/>
    <w:rsid w:val="004C081B"/>
    <w:rsid w:val="004C16E5"/>
    <w:rsid w:val="004C2422"/>
    <w:rsid w:val="004C4214"/>
    <w:rsid w:val="004C5584"/>
    <w:rsid w:val="004D23F4"/>
    <w:rsid w:val="004D31C5"/>
    <w:rsid w:val="004D33E6"/>
    <w:rsid w:val="004D4F8E"/>
    <w:rsid w:val="004D577D"/>
    <w:rsid w:val="004D721A"/>
    <w:rsid w:val="004E0391"/>
    <w:rsid w:val="004E2C99"/>
    <w:rsid w:val="004E480B"/>
    <w:rsid w:val="004E547B"/>
    <w:rsid w:val="004E5A32"/>
    <w:rsid w:val="004E5CDC"/>
    <w:rsid w:val="004E6EA6"/>
    <w:rsid w:val="004E7056"/>
    <w:rsid w:val="004E723F"/>
    <w:rsid w:val="004F02E0"/>
    <w:rsid w:val="004F1535"/>
    <w:rsid w:val="004F3CBA"/>
    <w:rsid w:val="004F6414"/>
    <w:rsid w:val="004F6563"/>
    <w:rsid w:val="004F6622"/>
    <w:rsid w:val="004F66C9"/>
    <w:rsid w:val="00500C84"/>
    <w:rsid w:val="00503B86"/>
    <w:rsid w:val="00503D66"/>
    <w:rsid w:val="00504A7C"/>
    <w:rsid w:val="00506B1C"/>
    <w:rsid w:val="00506BDC"/>
    <w:rsid w:val="00507539"/>
    <w:rsid w:val="005078CB"/>
    <w:rsid w:val="00507CD3"/>
    <w:rsid w:val="00511263"/>
    <w:rsid w:val="005115CC"/>
    <w:rsid w:val="00512832"/>
    <w:rsid w:val="00512974"/>
    <w:rsid w:val="00512BEF"/>
    <w:rsid w:val="00512FE4"/>
    <w:rsid w:val="00513977"/>
    <w:rsid w:val="00513E9D"/>
    <w:rsid w:val="005158A4"/>
    <w:rsid w:val="00515998"/>
    <w:rsid w:val="00516A01"/>
    <w:rsid w:val="00517C5D"/>
    <w:rsid w:val="00521D78"/>
    <w:rsid w:val="0052307C"/>
    <w:rsid w:val="00523C15"/>
    <w:rsid w:val="005242CF"/>
    <w:rsid w:val="00527C82"/>
    <w:rsid w:val="00530859"/>
    <w:rsid w:val="00530956"/>
    <w:rsid w:val="00530C89"/>
    <w:rsid w:val="00530E27"/>
    <w:rsid w:val="005310BE"/>
    <w:rsid w:val="005319A7"/>
    <w:rsid w:val="00532C08"/>
    <w:rsid w:val="0053482B"/>
    <w:rsid w:val="00536B55"/>
    <w:rsid w:val="00536FE8"/>
    <w:rsid w:val="00540C10"/>
    <w:rsid w:val="00541161"/>
    <w:rsid w:val="005413CF"/>
    <w:rsid w:val="00543698"/>
    <w:rsid w:val="00543DEF"/>
    <w:rsid w:val="00551FE3"/>
    <w:rsid w:val="0055242F"/>
    <w:rsid w:val="00552E21"/>
    <w:rsid w:val="0055518F"/>
    <w:rsid w:val="00555616"/>
    <w:rsid w:val="00555EDA"/>
    <w:rsid w:val="005568BF"/>
    <w:rsid w:val="00556D42"/>
    <w:rsid w:val="00560324"/>
    <w:rsid w:val="00561276"/>
    <w:rsid w:val="005623D5"/>
    <w:rsid w:val="00563119"/>
    <w:rsid w:val="00563E71"/>
    <w:rsid w:val="00564C08"/>
    <w:rsid w:val="00565D9C"/>
    <w:rsid w:val="00567B6F"/>
    <w:rsid w:val="00570032"/>
    <w:rsid w:val="00570D19"/>
    <w:rsid w:val="00571948"/>
    <w:rsid w:val="00573DC9"/>
    <w:rsid w:val="00574098"/>
    <w:rsid w:val="0057475D"/>
    <w:rsid w:val="00582E9A"/>
    <w:rsid w:val="00583C8F"/>
    <w:rsid w:val="005864D9"/>
    <w:rsid w:val="00587424"/>
    <w:rsid w:val="00587650"/>
    <w:rsid w:val="005920AE"/>
    <w:rsid w:val="00592165"/>
    <w:rsid w:val="00594080"/>
    <w:rsid w:val="00594188"/>
    <w:rsid w:val="005949FC"/>
    <w:rsid w:val="00595BEC"/>
    <w:rsid w:val="005A0DCC"/>
    <w:rsid w:val="005A2E1C"/>
    <w:rsid w:val="005A3AC8"/>
    <w:rsid w:val="005A4718"/>
    <w:rsid w:val="005A53CC"/>
    <w:rsid w:val="005A5F13"/>
    <w:rsid w:val="005A70C6"/>
    <w:rsid w:val="005B1917"/>
    <w:rsid w:val="005B22F8"/>
    <w:rsid w:val="005B2BEF"/>
    <w:rsid w:val="005B388A"/>
    <w:rsid w:val="005B4AEF"/>
    <w:rsid w:val="005B4B88"/>
    <w:rsid w:val="005B4C71"/>
    <w:rsid w:val="005B5728"/>
    <w:rsid w:val="005B5813"/>
    <w:rsid w:val="005B7251"/>
    <w:rsid w:val="005B72C0"/>
    <w:rsid w:val="005C1B80"/>
    <w:rsid w:val="005C37D5"/>
    <w:rsid w:val="005C7BB1"/>
    <w:rsid w:val="005D1548"/>
    <w:rsid w:val="005D1967"/>
    <w:rsid w:val="005D1C89"/>
    <w:rsid w:val="005D4122"/>
    <w:rsid w:val="005D4B73"/>
    <w:rsid w:val="005D710D"/>
    <w:rsid w:val="005D7281"/>
    <w:rsid w:val="005D73BE"/>
    <w:rsid w:val="005E09E6"/>
    <w:rsid w:val="005E121E"/>
    <w:rsid w:val="005E131E"/>
    <w:rsid w:val="005E22B5"/>
    <w:rsid w:val="005E2742"/>
    <w:rsid w:val="005E2973"/>
    <w:rsid w:val="005E2B0F"/>
    <w:rsid w:val="005E7F5D"/>
    <w:rsid w:val="005F04D2"/>
    <w:rsid w:val="005F128A"/>
    <w:rsid w:val="005F19CF"/>
    <w:rsid w:val="005F4D2F"/>
    <w:rsid w:val="005F5A9D"/>
    <w:rsid w:val="005F5B30"/>
    <w:rsid w:val="005F5B7B"/>
    <w:rsid w:val="005F6133"/>
    <w:rsid w:val="005F63BE"/>
    <w:rsid w:val="005F6945"/>
    <w:rsid w:val="005F6ADE"/>
    <w:rsid w:val="005F6FD5"/>
    <w:rsid w:val="005F7D88"/>
    <w:rsid w:val="00600040"/>
    <w:rsid w:val="00600E34"/>
    <w:rsid w:val="0060181F"/>
    <w:rsid w:val="00601E81"/>
    <w:rsid w:val="00604C2E"/>
    <w:rsid w:val="00604FEF"/>
    <w:rsid w:val="006056AA"/>
    <w:rsid w:val="006075CF"/>
    <w:rsid w:val="00614BE9"/>
    <w:rsid w:val="0061534A"/>
    <w:rsid w:val="006156DD"/>
    <w:rsid w:val="00616110"/>
    <w:rsid w:val="00616B29"/>
    <w:rsid w:val="00617693"/>
    <w:rsid w:val="006203F8"/>
    <w:rsid w:val="006221C5"/>
    <w:rsid w:val="00622D48"/>
    <w:rsid w:val="006246CC"/>
    <w:rsid w:val="00626E68"/>
    <w:rsid w:val="00630273"/>
    <w:rsid w:val="00632270"/>
    <w:rsid w:val="006325BE"/>
    <w:rsid w:val="00633F84"/>
    <w:rsid w:val="00634406"/>
    <w:rsid w:val="00634B03"/>
    <w:rsid w:val="00634C6D"/>
    <w:rsid w:val="00635A46"/>
    <w:rsid w:val="00637905"/>
    <w:rsid w:val="0064033B"/>
    <w:rsid w:val="00643924"/>
    <w:rsid w:val="006442B4"/>
    <w:rsid w:val="006449BC"/>
    <w:rsid w:val="00644AAD"/>
    <w:rsid w:val="006474DD"/>
    <w:rsid w:val="00650568"/>
    <w:rsid w:val="006511B7"/>
    <w:rsid w:val="00651217"/>
    <w:rsid w:val="00652CA4"/>
    <w:rsid w:val="00652FDA"/>
    <w:rsid w:val="00653167"/>
    <w:rsid w:val="006559DF"/>
    <w:rsid w:val="00655A64"/>
    <w:rsid w:val="00655CE5"/>
    <w:rsid w:val="00656396"/>
    <w:rsid w:val="00656575"/>
    <w:rsid w:val="00656E8E"/>
    <w:rsid w:val="00657E65"/>
    <w:rsid w:val="006641BC"/>
    <w:rsid w:val="006642CD"/>
    <w:rsid w:val="00670B04"/>
    <w:rsid w:val="006713B9"/>
    <w:rsid w:val="00672C7E"/>
    <w:rsid w:val="00672D4E"/>
    <w:rsid w:val="00673D84"/>
    <w:rsid w:val="00674EFE"/>
    <w:rsid w:val="006807C3"/>
    <w:rsid w:val="00682801"/>
    <w:rsid w:val="0068380E"/>
    <w:rsid w:val="00683AFF"/>
    <w:rsid w:val="006840D5"/>
    <w:rsid w:val="006854E3"/>
    <w:rsid w:val="0069026D"/>
    <w:rsid w:val="006907EE"/>
    <w:rsid w:val="00691982"/>
    <w:rsid w:val="006926E3"/>
    <w:rsid w:val="00693138"/>
    <w:rsid w:val="00693422"/>
    <w:rsid w:val="006941DD"/>
    <w:rsid w:val="006949AE"/>
    <w:rsid w:val="00695254"/>
    <w:rsid w:val="0069686B"/>
    <w:rsid w:val="006968A0"/>
    <w:rsid w:val="006975FD"/>
    <w:rsid w:val="00697E14"/>
    <w:rsid w:val="006A1360"/>
    <w:rsid w:val="006A3062"/>
    <w:rsid w:val="006A40D2"/>
    <w:rsid w:val="006A4C2B"/>
    <w:rsid w:val="006A541D"/>
    <w:rsid w:val="006A5F46"/>
    <w:rsid w:val="006A75B6"/>
    <w:rsid w:val="006B26F7"/>
    <w:rsid w:val="006B41BD"/>
    <w:rsid w:val="006B4D07"/>
    <w:rsid w:val="006B5395"/>
    <w:rsid w:val="006B6A87"/>
    <w:rsid w:val="006B7265"/>
    <w:rsid w:val="006B7E40"/>
    <w:rsid w:val="006C0050"/>
    <w:rsid w:val="006C0D98"/>
    <w:rsid w:val="006C4EC2"/>
    <w:rsid w:val="006C6106"/>
    <w:rsid w:val="006C79C7"/>
    <w:rsid w:val="006C7A99"/>
    <w:rsid w:val="006C7ED3"/>
    <w:rsid w:val="006D3A20"/>
    <w:rsid w:val="006D3F5A"/>
    <w:rsid w:val="006D40ED"/>
    <w:rsid w:val="006D4116"/>
    <w:rsid w:val="006D6398"/>
    <w:rsid w:val="006E1809"/>
    <w:rsid w:val="006E1EF0"/>
    <w:rsid w:val="006E3EAC"/>
    <w:rsid w:val="006E7FA7"/>
    <w:rsid w:val="006F5337"/>
    <w:rsid w:val="006F6605"/>
    <w:rsid w:val="006F66A5"/>
    <w:rsid w:val="006F7CFF"/>
    <w:rsid w:val="00700019"/>
    <w:rsid w:val="0070165D"/>
    <w:rsid w:val="007060DC"/>
    <w:rsid w:val="00706BDE"/>
    <w:rsid w:val="0070702B"/>
    <w:rsid w:val="0070739F"/>
    <w:rsid w:val="00707E56"/>
    <w:rsid w:val="00710289"/>
    <w:rsid w:val="007104BD"/>
    <w:rsid w:val="007113B2"/>
    <w:rsid w:val="00711A76"/>
    <w:rsid w:val="0071331C"/>
    <w:rsid w:val="007135DC"/>
    <w:rsid w:val="00714644"/>
    <w:rsid w:val="00721380"/>
    <w:rsid w:val="00721597"/>
    <w:rsid w:val="0072193C"/>
    <w:rsid w:val="007244AB"/>
    <w:rsid w:val="00724AE2"/>
    <w:rsid w:val="007259BD"/>
    <w:rsid w:val="00725C95"/>
    <w:rsid w:val="00726328"/>
    <w:rsid w:val="007267D5"/>
    <w:rsid w:val="00731C51"/>
    <w:rsid w:val="00732E74"/>
    <w:rsid w:val="00732FB3"/>
    <w:rsid w:val="00733063"/>
    <w:rsid w:val="007343FB"/>
    <w:rsid w:val="00734404"/>
    <w:rsid w:val="0073595E"/>
    <w:rsid w:val="007359A3"/>
    <w:rsid w:val="00736864"/>
    <w:rsid w:val="0074144A"/>
    <w:rsid w:val="00743335"/>
    <w:rsid w:val="007436F1"/>
    <w:rsid w:val="007459C6"/>
    <w:rsid w:val="00745EFF"/>
    <w:rsid w:val="00746156"/>
    <w:rsid w:val="007461A1"/>
    <w:rsid w:val="00747EAD"/>
    <w:rsid w:val="007508AE"/>
    <w:rsid w:val="00752AAD"/>
    <w:rsid w:val="007544F7"/>
    <w:rsid w:val="00755820"/>
    <w:rsid w:val="007562C4"/>
    <w:rsid w:val="00756AE0"/>
    <w:rsid w:val="00764512"/>
    <w:rsid w:val="00765E4E"/>
    <w:rsid w:val="0076612E"/>
    <w:rsid w:val="007662A3"/>
    <w:rsid w:val="007662A5"/>
    <w:rsid w:val="00766B13"/>
    <w:rsid w:val="00767213"/>
    <w:rsid w:val="00767E1D"/>
    <w:rsid w:val="007701CD"/>
    <w:rsid w:val="00770916"/>
    <w:rsid w:val="00770937"/>
    <w:rsid w:val="00770E2F"/>
    <w:rsid w:val="00772430"/>
    <w:rsid w:val="00772A18"/>
    <w:rsid w:val="0077317B"/>
    <w:rsid w:val="007731E4"/>
    <w:rsid w:val="00773B8A"/>
    <w:rsid w:val="0077401F"/>
    <w:rsid w:val="00774C90"/>
    <w:rsid w:val="007751CC"/>
    <w:rsid w:val="00776199"/>
    <w:rsid w:val="00777245"/>
    <w:rsid w:val="007805B9"/>
    <w:rsid w:val="00784359"/>
    <w:rsid w:val="00785AA5"/>
    <w:rsid w:val="00787968"/>
    <w:rsid w:val="00787BE7"/>
    <w:rsid w:val="00790C2E"/>
    <w:rsid w:val="0079171F"/>
    <w:rsid w:val="00791734"/>
    <w:rsid w:val="00791CB0"/>
    <w:rsid w:val="00792D1C"/>
    <w:rsid w:val="007947CD"/>
    <w:rsid w:val="00797C2E"/>
    <w:rsid w:val="007A0BA1"/>
    <w:rsid w:val="007A2630"/>
    <w:rsid w:val="007A28F7"/>
    <w:rsid w:val="007A2F40"/>
    <w:rsid w:val="007A4869"/>
    <w:rsid w:val="007A4F8F"/>
    <w:rsid w:val="007A53B1"/>
    <w:rsid w:val="007A6688"/>
    <w:rsid w:val="007B4368"/>
    <w:rsid w:val="007B6063"/>
    <w:rsid w:val="007B7933"/>
    <w:rsid w:val="007C13AE"/>
    <w:rsid w:val="007C22BC"/>
    <w:rsid w:val="007C28D6"/>
    <w:rsid w:val="007C312F"/>
    <w:rsid w:val="007C35C1"/>
    <w:rsid w:val="007C3C8B"/>
    <w:rsid w:val="007C4851"/>
    <w:rsid w:val="007C59AF"/>
    <w:rsid w:val="007C667B"/>
    <w:rsid w:val="007C6E19"/>
    <w:rsid w:val="007D0530"/>
    <w:rsid w:val="007D08FF"/>
    <w:rsid w:val="007D0A8A"/>
    <w:rsid w:val="007D1540"/>
    <w:rsid w:val="007D1B8B"/>
    <w:rsid w:val="007D21E9"/>
    <w:rsid w:val="007D3ADD"/>
    <w:rsid w:val="007D4833"/>
    <w:rsid w:val="007D4FDD"/>
    <w:rsid w:val="007D6163"/>
    <w:rsid w:val="007D7B6E"/>
    <w:rsid w:val="007E3CB4"/>
    <w:rsid w:val="007E57A8"/>
    <w:rsid w:val="007E5C42"/>
    <w:rsid w:val="007E6C43"/>
    <w:rsid w:val="007E7FC8"/>
    <w:rsid w:val="007F0FA2"/>
    <w:rsid w:val="007F29D5"/>
    <w:rsid w:val="007F2BE9"/>
    <w:rsid w:val="007F462C"/>
    <w:rsid w:val="007F555E"/>
    <w:rsid w:val="008015A2"/>
    <w:rsid w:val="008025E0"/>
    <w:rsid w:val="0080265A"/>
    <w:rsid w:val="008028E8"/>
    <w:rsid w:val="00804E19"/>
    <w:rsid w:val="008051A6"/>
    <w:rsid w:val="0080791B"/>
    <w:rsid w:val="00807DBB"/>
    <w:rsid w:val="00810CB7"/>
    <w:rsid w:val="00811612"/>
    <w:rsid w:val="00812E6C"/>
    <w:rsid w:val="00817AAF"/>
    <w:rsid w:val="00817CEC"/>
    <w:rsid w:val="00820F24"/>
    <w:rsid w:val="008211E1"/>
    <w:rsid w:val="008214BB"/>
    <w:rsid w:val="008220ED"/>
    <w:rsid w:val="0082292C"/>
    <w:rsid w:val="00822ADF"/>
    <w:rsid w:val="00823D65"/>
    <w:rsid w:val="00823F21"/>
    <w:rsid w:val="00823FE3"/>
    <w:rsid w:val="00826DDD"/>
    <w:rsid w:val="00827814"/>
    <w:rsid w:val="00830322"/>
    <w:rsid w:val="008310C0"/>
    <w:rsid w:val="00834384"/>
    <w:rsid w:val="00836121"/>
    <w:rsid w:val="00836129"/>
    <w:rsid w:val="00836FB7"/>
    <w:rsid w:val="008405FE"/>
    <w:rsid w:val="00843C88"/>
    <w:rsid w:val="00844137"/>
    <w:rsid w:val="00846FA0"/>
    <w:rsid w:val="0085041C"/>
    <w:rsid w:val="00851C2C"/>
    <w:rsid w:val="008544BA"/>
    <w:rsid w:val="00854F6C"/>
    <w:rsid w:val="00856B50"/>
    <w:rsid w:val="00856DCE"/>
    <w:rsid w:val="00860486"/>
    <w:rsid w:val="00860574"/>
    <w:rsid w:val="00861873"/>
    <w:rsid w:val="00862415"/>
    <w:rsid w:val="00862AA5"/>
    <w:rsid w:val="008647F4"/>
    <w:rsid w:val="008658EE"/>
    <w:rsid w:val="00867041"/>
    <w:rsid w:val="00871A76"/>
    <w:rsid w:val="00871D93"/>
    <w:rsid w:val="00872493"/>
    <w:rsid w:val="00872578"/>
    <w:rsid w:val="00875B11"/>
    <w:rsid w:val="00875B80"/>
    <w:rsid w:val="00875DDC"/>
    <w:rsid w:val="008763DA"/>
    <w:rsid w:val="00877A3F"/>
    <w:rsid w:val="00880B10"/>
    <w:rsid w:val="008819BD"/>
    <w:rsid w:val="00883A89"/>
    <w:rsid w:val="00883EFE"/>
    <w:rsid w:val="00884A4B"/>
    <w:rsid w:val="008857CB"/>
    <w:rsid w:val="00887050"/>
    <w:rsid w:val="00887B79"/>
    <w:rsid w:val="00890426"/>
    <w:rsid w:val="008911D7"/>
    <w:rsid w:val="00892BBF"/>
    <w:rsid w:val="0089374B"/>
    <w:rsid w:val="00894372"/>
    <w:rsid w:val="00895AEB"/>
    <w:rsid w:val="00896267"/>
    <w:rsid w:val="00897E5C"/>
    <w:rsid w:val="008A048C"/>
    <w:rsid w:val="008A1500"/>
    <w:rsid w:val="008A3574"/>
    <w:rsid w:val="008A5E13"/>
    <w:rsid w:val="008A615B"/>
    <w:rsid w:val="008A6D89"/>
    <w:rsid w:val="008B00F5"/>
    <w:rsid w:val="008B0D0B"/>
    <w:rsid w:val="008B1FE5"/>
    <w:rsid w:val="008B2483"/>
    <w:rsid w:val="008B2720"/>
    <w:rsid w:val="008B273A"/>
    <w:rsid w:val="008B3FE1"/>
    <w:rsid w:val="008B4BE4"/>
    <w:rsid w:val="008B4C53"/>
    <w:rsid w:val="008B5274"/>
    <w:rsid w:val="008B52B6"/>
    <w:rsid w:val="008B6D96"/>
    <w:rsid w:val="008C0A21"/>
    <w:rsid w:val="008C1E9F"/>
    <w:rsid w:val="008C34F8"/>
    <w:rsid w:val="008D495E"/>
    <w:rsid w:val="008E163E"/>
    <w:rsid w:val="008E226D"/>
    <w:rsid w:val="008E2C04"/>
    <w:rsid w:val="008E3162"/>
    <w:rsid w:val="008E356A"/>
    <w:rsid w:val="008E43A0"/>
    <w:rsid w:val="008E4778"/>
    <w:rsid w:val="008E4AA5"/>
    <w:rsid w:val="008E4CA1"/>
    <w:rsid w:val="008F19A2"/>
    <w:rsid w:val="00900DF0"/>
    <w:rsid w:val="00900F00"/>
    <w:rsid w:val="00903629"/>
    <w:rsid w:val="009079C5"/>
    <w:rsid w:val="009104DC"/>
    <w:rsid w:val="00910E27"/>
    <w:rsid w:val="009129F7"/>
    <w:rsid w:val="009130D1"/>
    <w:rsid w:val="00914737"/>
    <w:rsid w:val="009162BE"/>
    <w:rsid w:val="009218E6"/>
    <w:rsid w:val="00921E4C"/>
    <w:rsid w:val="00921EC7"/>
    <w:rsid w:val="00921F03"/>
    <w:rsid w:val="0092451E"/>
    <w:rsid w:val="009265C8"/>
    <w:rsid w:val="0093073D"/>
    <w:rsid w:val="00930D72"/>
    <w:rsid w:val="009335E7"/>
    <w:rsid w:val="00933D4E"/>
    <w:rsid w:val="0093626D"/>
    <w:rsid w:val="00937583"/>
    <w:rsid w:val="00941EA4"/>
    <w:rsid w:val="0094227D"/>
    <w:rsid w:val="009436DD"/>
    <w:rsid w:val="009456EF"/>
    <w:rsid w:val="00945D3B"/>
    <w:rsid w:val="0094600D"/>
    <w:rsid w:val="009463ED"/>
    <w:rsid w:val="00946732"/>
    <w:rsid w:val="009473B4"/>
    <w:rsid w:val="00947A57"/>
    <w:rsid w:val="0095066B"/>
    <w:rsid w:val="009559FD"/>
    <w:rsid w:val="009561A9"/>
    <w:rsid w:val="00956FC5"/>
    <w:rsid w:val="0096027D"/>
    <w:rsid w:val="00960516"/>
    <w:rsid w:val="009607B2"/>
    <w:rsid w:val="00961157"/>
    <w:rsid w:val="00962478"/>
    <w:rsid w:val="00962AF5"/>
    <w:rsid w:val="00963583"/>
    <w:rsid w:val="0096399C"/>
    <w:rsid w:val="0096511D"/>
    <w:rsid w:val="00970045"/>
    <w:rsid w:val="00970283"/>
    <w:rsid w:val="00970F6C"/>
    <w:rsid w:val="00972047"/>
    <w:rsid w:val="00972832"/>
    <w:rsid w:val="00973B2D"/>
    <w:rsid w:val="0097484F"/>
    <w:rsid w:val="00975DFC"/>
    <w:rsid w:val="0097758B"/>
    <w:rsid w:val="009775E9"/>
    <w:rsid w:val="00981D83"/>
    <w:rsid w:val="0098223C"/>
    <w:rsid w:val="009832C6"/>
    <w:rsid w:val="009834CA"/>
    <w:rsid w:val="00984971"/>
    <w:rsid w:val="009851B4"/>
    <w:rsid w:val="0098778E"/>
    <w:rsid w:val="00987E80"/>
    <w:rsid w:val="00992654"/>
    <w:rsid w:val="009928AF"/>
    <w:rsid w:val="00993403"/>
    <w:rsid w:val="0099399B"/>
    <w:rsid w:val="00995ED2"/>
    <w:rsid w:val="009A0B0B"/>
    <w:rsid w:val="009A1908"/>
    <w:rsid w:val="009A27CF"/>
    <w:rsid w:val="009A45B8"/>
    <w:rsid w:val="009A5CFE"/>
    <w:rsid w:val="009B1E75"/>
    <w:rsid w:val="009B5819"/>
    <w:rsid w:val="009B6041"/>
    <w:rsid w:val="009C6436"/>
    <w:rsid w:val="009C653C"/>
    <w:rsid w:val="009D006B"/>
    <w:rsid w:val="009D0222"/>
    <w:rsid w:val="009D0DCA"/>
    <w:rsid w:val="009D0FB1"/>
    <w:rsid w:val="009D238A"/>
    <w:rsid w:val="009D23FE"/>
    <w:rsid w:val="009D3F51"/>
    <w:rsid w:val="009D511F"/>
    <w:rsid w:val="009D7BED"/>
    <w:rsid w:val="009E22A4"/>
    <w:rsid w:val="009E249A"/>
    <w:rsid w:val="009E2B09"/>
    <w:rsid w:val="009E2B54"/>
    <w:rsid w:val="009E30AB"/>
    <w:rsid w:val="009E5373"/>
    <w:rsid w:val="009E7FB1"/>
    <w:rsid w:val="009F126C"/>
    <w:rsid w:val="009F15B0"/>
    <w:rsid w:val="009F2844"/>
    <w:rsid w:val="009F347D"/>
    <w:rsid w:val="009F36AC"/>
    <w:rsid w:val="009F43D8"/>
    <w:rsid w:val="009F5AE7"/>
    <w:rsid w:val="009F669E"/>
    <w:rsid w:val="009F6F7D"/>
    <w:rsid w:val="00A002C0"/>
    <w:rsid w:val="00A01951"/>
    <w:rsid w:val="00A024A9"/>
    <w:rsid w:val="00A0361D"/>
    <w:rsid w:val="00A039C5"/>
    <w:rsid w:val="00A03B99"/>
    <w:rsid w:val="00A04CE8"/>
    <w:rsid w:val="00A04F30"/>
    <w:rsid w:val="00A0631A"/>
    <w:rsid w:val="00A06D6E"/>
    <w:rsid w:val="00A07571"/>
    <w:rsid w:val="00A12049"/>
    <w:rsid w:val="00A14844"/>
    <w:rsid w:val="00A164C9"/>
    <w:rsid w:val="00A238A1"/>
    <w:rsid w:val="00A23D7A"/>
    <w:rsid w:val="00A278DF"/>
    <w:rsid w:val="00A3138F"/>
    <w:rsid w:val="00A32918"/>
    <w:rsid w:val="00A4007D"/>
    <w:rsid w:val="00A40231"/>
    <w:rsid w:val="00A41BF2"/>
    <w:rsid w:val="00A42408"/>
    <w:rsid w:val="00A42E77"/>
    <w:rsid w:val="00A43ADA"/>
    <w:rsid w:val="00A45AF0"/>
    <w:rsid w:val="00A45AFB"/>
    <w:rsid w:val="00A463CB"/>
    <w:rsid w:val="00A46A8A"/>
    <w:rsid w:val="00A4712D"/>
    <w:rsid w:val="00A4745C"/>
    <w:rsid w:val="00A518F7"/>
    <w:rsid w:val="00A52EEB"/>
    <w:rsid w:val="00A53981"/>
    <w:rsid w:val="00A54FB3"/>
    <w:rsid w:val="00A551F2"/>
    <w:rsid w:val="00A602F9"/>
    <w:rsid w:val="00A63693"/>
    <w:rsid w:val="00A67219"/>
    <w:rsid w:val="00A70945"/>
    <w:rsid w:val="00A70A1E"/>
    <w:rsid w:val="00A75D91"/>
    <w:rsid w:val="00A808B3"/>
    <w:rsid w:val="00A8148E"/>
    <w:rsid w:val="00A819CA"/>
    <w:rsid w:val="00A8488D"/>
    <w:rsid w:val="00A85DBD"/>
    <w:rsid w:val="00A85EDD"/>
    <w:rsid w:val="00A86BF1"/>
    <w:rsid w:val="00A913D1"/>
    <w:rsid w:val="00A94002"/>
    <w:rsid w:val="00A967D3"/>
    <w:rsid w:val="00A97412"/>
    <w:rsid w:val="00A97F77"/>
    <w:rsid w:val="00AA03D9"/>
    <w:rsid w:val="00AA09C5"/>
    <w:rsid w:val="00AA2EEF"/>
    <w:rsid w:val="00AA3666"/>
    <w:rsid w:val="00AA68A1"/>
    <w:rsid w:val="00AA73CF"/>
    <w:rsid w:val="00AB0528"/>
    <w:rsid w:val="00AB06C0"/>
    <w:rsid w:val="00AB27B1"/>
    <w:rsid w:val="00AB4253"/>
    <w:rsid w:val="00AB4902"/>
    <w:rsid w:val="00AB5794"/>
    <w:rsid w:val="00AB748D"/>
    <w:rsid w:val="00AB7B26"/>
    <w:rsid w:val="00AC1E85"/>
    <w:rsid w:val="00AC2A2F"/>
    <w:rsid w:val="00AC46FC"/>
    <w:rsid w:val="00AC4E25"/>
    <w:rsid w:val="00AC5FCE"/>
    <w:rsid w:val="00AD089A"/>
    <w:rsid w:val="00AD1254"/>
    <w:rsid w:val="00AD77C0"/>
    <w:rsid w:val="00AE0DB7"/>
    <w:rsid w:val="00AE1BA3"/>
    <w:rsid w:val="00AE2C78"/>
    <w:rsid w:val="00AE6160"/>
    <w:rsid w:val="00AF0044"/>
    <w:rsid w:val="00AF0851"/>
    <w:rsid w:val="00AF166B"/>
    <w:rsid w:val="00AF26B5"/>
    <w:rsid w:val="00AF563C"/>
    <w:rsid w:val="00AF6B21"/>
    <w:rsid w:val="00AF6BDC"/>
    <w:rsid w:val="00AF73A6"/>
    <w:rsid w:val="00AF7790"/>
    <w:rsid w:val="00B01949"/>
    <w:rsid w:val="00B01A1C"/>
    <w:rsid w:val="00B021C0"/>
    <w:rsid w:val="00B032C9"/>
    <w:rsid w:val="00B03E09"/>
    <w:rsid w:val="00B03E2E"/>
    <w:rsid w:val="00B05219"/>
    <w:rsid w:val="00B07409"/>
    <w:rsid w:val="00B11012"/>
    <w:rsid w:val="00B11B97"/>
    <w:rsid w:val="00B14117"/>
    <w:rsid w:val="00B14A0A"/>
    <w:rsid w:val="00B14BE7"/>
    <w:rsid w:val="00B15829"/>
    <w:rsid w:val="00B16878"/>
    <w:rsid w:val="00B221B5"/>
    <w:rsid w:val="00B2300B"/>
    <w:rsid w:val="00B233A3"/>
    <w:rsid w:val="00B24DB2"/>
    <w:rsid w:val="00B2584F"/>
    <w:rsid w:val="00B277A4"/>
    <w:rsid w:val="00B310D0"/>
    <w:rsid w:val="00B3445C"/>
    <w:rsid w:val="00B36100"/>
    <w:rsid w:val="00B40955"/>
    <w:rsid w:val="00B40968"/>
    <w:rsid w:val="00B41531"/>
    <w:rsid w:val="00B415F8"/>
    <w:rsid w:val="00B41DBB"/>
    <w:rsid w:val="00B441AB"/>
    <w:rsid w:val="00B441BA"/>
    <w:rsid w:val="00B443A9"/>
    <w:rsid w:val="00B44904"/>
    <w:rsid w:val="00B44AD9"/>
    <w:rsid w:val="00B45316"/>
    <w:rsid w:val="00B46411"/>
    <w:rsid w:val="00B46BA6"/>
    <w:rsid w:val="00B47386"/>
    <w:rsid w:val="00B473DA"/>
    <w:rsid w:val="00B5047F"/>
    <w:rsid w:val="00B5093F"/>
    <w:rsid w:val="00B54ACE"/>
    <w:rsid w:val="00B55E75"/>
    <w:rsid w:val="00B55FBA"/>
    <w:rsid w:val="00B57B3D"/>
    <w:rsid w:val="00B57D59"/>
    <w:rsid w:val="00B6240C"/>
    <w:rsid w:val="00B632E8"/>
    <w:rsid w:val="00B63871"/>
    <w:rsid w:val="00B66062"/>
    <w:rsid w:val="00B662D5"/>
    <w:rsid w:val="00B66AD6"/>
    <w:rsid w:val="00B67B63"/>
    <w:rsid w:val="00B67DE3"/>
    <w:rsid w:val="00B70A27"/>
    <w:rsid w:val="00B71625"/>
    <w:rsid w:val="00B7244B"/>
    <w:rsid w:val="00B72C60"/>
    <w:rsid w:val="00B73227"/>
    <w:rsid w:val="00B74A99"/>
    <w:rsid w:val="00B753D3"/>
    <w:rsid w:val="00B76D5B"/>
    <w:rsid w:val="00B7775F"/>
    <w:rsid w:val="00B8115C"/>
    <w:rsid w:val="00B81186"/>
    <w:rsid w:val="00B822F7"/>
    <w:rsid w:val="00B830E5"/>
    <w:rsid w:val="00B85783"/>
    <w:rsid w:val="00B9043A"/>
    <w:rsid w:val="00B90637"/>
    <w:rsid w:val="00B91D41"/>
    <w:rsid w:val="00B92BC3"/>
    <w:rsid w:val="00B92C9C"/>
    <w:rsid w:val="00B9370E"/>
    <w:rsid w:val="00B96F5F"/>
    <w:rsid w:val="00B97602"/>
    <w:rsid w:val="00B97B7F"/>
    <w:rsid w:val="00BA0DC7"/>
    <w:rsid w:val="00BA0F74"/>
    <w:rsid w:val="00BA42AB"/>
    <w:rsid w:val="00BA4A23"/>
    <w:rsid w:val="00BA5158"/>
    <w:rsid w:val="00BA5CEF"/>
    <w:rsid w:val="00BA7244"/>
    <w:rsid w:val="00BA73CD"/>
    <w:rsid w:val="00BB0CFD"/>
    <w:rsid w:val="00BB16A5"/>
    <w:rsid w:val="00BB2E0E"/>
    <w:rsid w:val="00BB2F7A"/>
    <w:rsid w:val="00BB3460"/>
    <w:rsid w:val="00BB3CB1"/>
    <w:rsid w:val="00BB4DA6"/>
    <w:rsid w:val="00BB51C0"/>
    <w:rsid w:val="00BB6D33"/>
    <w:rsid w:val="00BC1012"/>
    <w:rsid w:val="00BC3BD6"/>
    <w:rsid w:val="00BC3E42"/>
    <w:rsid w:val="00BC4D88"/>
    <w:rsid w:val="00BC5584"/>
    <w:rsid w:val="00BC5E81"/>
    <w:rsid w:val="00BD00D1"/>
    <w:rsid w:val="00BD094F"/>
    <w:rsid w:val="00BD0CAA"/>
    <w:rsid w:val="00BD17BF"/>
    <w:rsid w:val="00BD1E6B"/>
    <w:rsid w:val="00BD2166"/>
    <w:rsid w:val="00BD2DFB"/>
    <w:rsid w:val="00BD37CA"/>
    <w:rsid w:val="00BE1131"/>
    <w:rsid w:val="00BE123D"/>
    <w:rsid w:val="00BE584A"/>
    <w:rsid w:val="00BE58DE"/>
    <w:rsid w:val="00BE622C"/>
    <w:rsid w:val="00BE7189"/>
    <w:rsid w:val="00BF1BDE"/>
    <w:rsid w:val="00BF251D"/>
    <w:rsid w:val="00BF38DF"/>
    <w:rsid w:val="00BF3DC6"/>
    <w:rsid w:val="00BF4040"/>
    <w:rsid w:val="00BF411C"/>
    <w:rsid w:val="00BF660A"/>
    <w:rsid w:val="00BF6DC9"/>
    <w:rsid w:val="00BF7250"/>
    <w:rsid w:val="00BF7A8F"/>
    <w:rsid w:val="00C010BA"/>
    <w:rsid w:val="00C018CB"/>
    <w:rsid w:val="00C02019"/>
    <w:rsid w:val="00C023C8"/>
    <w:rsid w:val="00C02688"/>
    <w:rsid w:val="00C029F4"/>
    <w:rsid w:val="00C031DD"/>
    <w:rsid w:val="00C037DE"/>
    <w:rsid w:val="00C04D7C"/>
    <w:rsid w:val="00C04F06"/>
    <w:rsid w:val="00C053E2"/>
    <w:rsid w:val="00C0587F"/>
    <w:rsid w:val="00C15581"/>
    <w:rsid w:val="00C17770"/>
    <w:rsid w:val="00C22E05"/>
    <w:rsid w:val="00C23F7C"/>
    <w:rsid w:val="00C27524"/>
    <w:rsid w:val="00C3041C"/>
    <w:rsid w:val="00C3221D"/>
    <w:rsid w:val="00C33FBA"/>
    <w:rsid w:val="00C35DA8"/>
    <w:rsid w:val="00C36DA9"/>
    <w:rsid w:val="00C411A9"/>
    <w:rsid w:val="00C41649"/>
    <w:rsid w:val="00C4220E"/>
    <w:rsid w:val="00C42581"/>
    <w:rsid w:val="00C43362"/>
    <w:rsid w:val="00C454F5"/>
    <w:rsid w:val="00C45632"/>
    <w:rsid w:val="00C46D64"/>
    <w:rsid w:val="00C476C0"/>
    <w:rsid w:val="00C477AD"/>
    <w:rsid w:val="00C504C4"/>
    <w:rsid w:val="00C5190E"/>
    <w:rsid w:val="00C51BD0"/>
    <w:rsid w:val="00C5246C"/>
    <w:rsid w:val="00C56737"/>
    <w:rsid w:val="00C57816"/>
    <w:rsid w:val="00C60FC1"/>
    <w:rsid w:val="00C6303F"/>
    <w:rsid w:val="00C636D7"/>
    <w:rsid w:val="00C64461"/>
    <w:rsid w:val="00C64E22"/>
    <w:rsid w:val="00C65B92"/>
    <w:rsid w:val="00C661AC"/>
    <w:rsid w:val="00C67A0D"/>
    <w:rsid w:val="00C70036"/>
    <w:rsid w:val="00C72871"/>
    <w:rsid w:val="00C7362E"/>
    <w:rsid w:val="00C73849"/>
    <w:rsid w:val="00C76660"/>
    <w:rsid w:val="00C776E8"/>
    <w:rsid w:val="00C7777E"/>
    <w:rsid w:val="00C77C93"/>
    <w:rsid w:val="00C82AAB"/>
    <w:rsid w:val="00C831EB"/>
    <w:rsid w:val="00C86ED4"/>
    <w:rsid w:val="00C91B4B"/>
    <w:rsid w:val="00C91D94"/>
    <w:rsid w:val="00C936F2"/>
    <w:rsid w:val="00C96944"/>
    <w:rsid w:val="00CA198E"/>
    <w:rsid w:val="00CA456E"/>
    <w:rsid w:val="00CA569D"/>
    <w:rsid w:val="00CA5F3A"/>
    <w:rsid w:val="00CA639C"/>
    <w:rsid w:val="00CA74E8"/>
    <w:rsid w:val="00CB1509"/>
    <w:rsid w:val="00CB2D03"/>
    <w:rsid w:val="00CB41D2"/>
    <w:rsid w:val="00CB5146"/>
    <w:rsid w:val="00CB51C5"/>
    <w:rsid w:val="00CB5520"/>
    <w:rsid w:val="00CB5947"/>
    <w:rsid w:val="00CC0036"/>
    <w:rsid w:val="00CC031B"/>
    <w:rsid w:val="00CC05BA"/>
    <w:rsid w:val="00CC0FE4"/>
    <w:rsid w:val="00CC1F81"/>
    <w:rsid w:val="00CC379A"/>
    <w:rsid w:val="00CC4C3B"/>
    <w:rsid w:val="00CC55A7"/>
    <w:rsid w:val="00CC5CC4"/>
    <w:rsid w:val="00CC5F00"/>
    <w:rsid w:val="00CC623B"/>
    <w:rsid w:val="00CD0536"/>
    <w:rsid w:val="00CD27E8"/>
    <w:rsid w:val="00CD4538"/>
    <w:rsid w:val="00CD4667"/>
    <w:rsid w:val="00CD4F98"/>
    <w:rsid w:val="00CD75EE"/>
    <w:rsid w:val="00CD7E12"/>
    <w:rsid w:val="00CE0236"/>
    <w:rsid w:val="00CE310D"/>
    <w:rsid w:val="00CE3956"/>
    <w:rsid w:val="00CE4BE6"/>
    <w:rsid w:val="00CE5394"/>
    <w:rsid w:val="00CE6D93"/>
    <w:rsid w:val="00CE7D8C"/>
    <w:rsid w:val="00CF3CFF"/>
    <w:rsid w:val="00CF4E4A"/>
    <w:rsid w:val="00D00981"/>
    <w:rsid w:val="00D0099D"/>
    <w:rsid w:val="00D03078"/>
    <w:rsid w:val="00D03149"/>
    <w:rsid w:val="00D048B9"/>
    <w:rsid w:val="00D07F23"/>
    <w:rsid w:val="00D10492"/>
    <w:rsid w:val="00D10BB0"/>
    <w:rsid w:val="00D10DB7"/>
    <w:rsid w:val="00D11936"/>
    <w:rsid w:val="00D128ED"/>
    <w:rsid w:val="00D141EB"/>
    <w:rsid w:val="00D14790"/>
    <w:rsid w:val="00D153E1"/>
    <w:rsid w:val="00D15BDE"/>
    <w:rsid w:val="00D168E2"/>
    <w:rsid w:val="00D17384"/>
    <w:rsid w:val="00D202E9"/>
    <w:rsid w:val="00D203C5"/>
    <w:rsid w:val="00D21081"/>
    <w:rsid w:val="00D22987"/>
    <w:rsid w:val="00D235F8"/>
    <w:rsid w:val="00D245A8"/>
    <w:rsid w:val="00D24739"/>
    <w:rsid w:val="00D24B69"/>
    <w:rsid w:val="00D252C0"/>
    <w:rsid w:val="00D26695"/>
    <w:rsid w:val="00D27032"/>
    <w:rsid w:val="00D27079"/>
    <w:rsid w:val="00D27C7F"/>
    <w:rsid w:val="00D30CEC"/>
    <w:rsid w:val="00D31F51"/>
    <w:rsid w:val="00D33B16"/>
    <w:rsid w:val="00D33DBB"/>
    <w:rsid w:val="00D400F9"/>
    <w:rsid w:val="00D40374"/>
    <w:rsid w:val="00D4528F"/>
    <w:rsid w:val="00D4597F"/>
    <w:rsid w:val="00D46A1B"/>
    <w:rsid w:val="00D47735"/>
    <w:rsid w:val="00D479FF"/>
    <w:rsid w:val="00D50EBC"/>
    <w:rsid w:val="00D531A9"/>
    <w:rsid w:val="00D55007"/>
    <w:rsid w:val="00D567B2"/>
    <w:rsid w:val="00D56F08"/>
    <w:rsid w:val="00D5763E"/>
    <w:rsid w:val="00D6203E"/>
    <w:rsid w:val="00D62949"/>
    <w:rsid w:val="00D6390D"/>
    <w:rsid w:val="00D64100"/>
    <w:rsid w:val="00D64717"/>
    <w:rsid w:val="00D64998"/>
    <w:rsid w:val="00D64BA6"/>
    <w:rsid w:val="00D65884"/>
    <w:rsid w:val="00D65900"/>
    <w:rsid w:val="00D72E53"/>
    <w:rsid w:val="00D75743"/>
    <w:rsid w:val="00D75B53"/>
    <w:rsid w:val="00D75BC3"/>
    <w:rsid w:val="00D808FD"/>
    <w:rsid w:val="00D81CD7"/>
    <w:rsid w:val="00D823F7"/>
    <w:rsid w:val="00D826B0"/>
    <w:rsid w:val="00D83A87"/>
    <w:rsid w:val="00D840EE"/>
    <w:rsid w:val="00D85116"/>
    <w:rsid w:val="00D87C74"/>
    <w:rsid w:val="00D90A46"/>
    <w:rsid w:val="00D93210"/>
    <w:rsid w:val="00D951A2"/>
    <w:rsid w:val="00D95BA0"/>
    <w:rsid w:val="00D97337"/>
    <w:rsid w:val="00D973B5"/>
    <w:rsid w:val="00DA11AA"/>
    <w:rsid w:val="00DA285A"/>
    <w:rsid w:val="00DA3173"/>
    <w:rsid w:val="00DA3305"/>
    <w:rsid w:val="00DA36BC"/>
    <w:rsid w:val="00DA46E3"/>
    <w:rsid w:val="00DA4FF1"/>
    <w:rsid w:val="00DA607E"/>
    <w:rsid w:val="00DA60A8"/>
    <w:rsid w:val="00DA65E2"/>
    <w:rsid w:val="00DA78C4"/>
    <w:rsid w:val="00DA794F"/>
    <w:rsid w:val="00DB1D1F"/>
    <w:rsid w:val="00DB27C8"/>
    <w:rsid w:val="00DB3361"/>
    <w:rsid w:val="00DB38CB"/>
    <w:rsid w:val="00DB6155"/>
    <w:rsid w:val="00DC08BB"/>
    <w:rsid w:val="00DC15DF"/>
    <w:rsid w:val="00DC1C65"/>
    <w:rsid w:val="00DC26E7"/>
    <w:rsid w:val="00DC5745"/>
    <w:rsid w:val="00DD23CA"/>
    <w:rsid w:val="00DD2773"/>
    <w:rsid w:val="00DD31C8"/>
    <w:rsid w:val="00DD37E0"/>
    <w:rsid w:val="00DD44FB"/>
    <w:rsid w:val="00DD4BA9"/>
    <w:rsid w:val="00DD5395"/>
    <w:rsid w:val="00DD6992"/>
    <w:rsid w:val="00DD6BDB"/>
    <w:rsid w:val="00DE1056"/>
    <w:rsid w:val="00DE1545"/>
    <w:rsid w:val="00DE3458"/>
    <w:rsid w:val="00DE4C97"/>
    <w:rsid w:val="00DE4FCC"/>
    <w:rsid w:val="00DE565A"/>
    <w:rsid w:val="00DF11ED"/>
    <w:rsid w:val="00DF3AD4"/>
    <w:rsid w:val="00DF3C47"/>
    <w:rsid w:val="00DF4D85"/>
    <w:rsid w:val="00DF5DC2"/>
    <w:rsid w:val="00DF7C2D"/>
    <w:rsid w:val="00E00EB5"/>
    <w:rsid w:val="00E04FCA"/>
    <w:rsid w:val="00E060FD"/>
    <w:rsid w:val="00E07EA5"/>
    <w:rsid w:val="00E1030D"/>
    <w:rsid w:val="00E127DC"/>
    <w:rsid w:val="00E13FB9"/>
    <w:rsid w:val="00E13FD3"/>
    <w:rsid w:val="00E14760"/>
    <w:rsid w:val="00E14F65"/>
    <w:rsid w:val="00E17378"/>
    <w:rsid w:val="00E212F5"/>
    <w:rsid w:val="00E21323"/>
    <w:rsid w:val="00E21F5D"/>
    <w:rsid w:val="00E222A6"/>
    <w:rsid w:val="00E229F8"/>
    <w:rsid w:val="00E23345"/>
    <w:rsid w:val="00E27042"/>
    <w:rsid w:val="00E277D8"/>
    <w:rsid w:val="00E30D29"/>
    <w:rsid w:val="00E310C4"/>
    <w:rsid w:val="00E320AB"/>
    <w:rsid w:val="00E33142"/>
    <w:rsid w:val="00E331CD"/>
    <w:rsid w:val="00E33691"/>
    <w:rsid w:val="00E33A6A"/>
    <w:rsid w:val="00E35871"/>
    <w:rsid w:val="00E379A6"/>
    <w:rsid w:val="00E37FC4"/>
    <w:rsid w:val="00E40816"/>
    <w:rsid w:val="00E41494"/>
    <w:rsid w:val="00E41D1A"/>
    <w:rsid w:val="00E44A99"/>
    <w:rsid w:val="00E45174"/>
    <w:rsid w:val="00E46D32"/>
    <w:rsid w:val="00E5328B"/>
    <w:rsid w:val="00E53517"/>
    <w:rsid w:val="00E53A72"/>
    <w:rsid w:val="00E544F6"/>
    <w:rsid w:val="00E54FEB"/>
    <w:rsid w:val="00E55887"/>
    <w:rsid w:val="00E60D7F"/>
    <w:rsid w:val="00E61795"/>
    <w:rsid w:val="00E61A5F"/>
    <w:rsid w:val="00E63032"/>
    <w:rsid w:val="00E662EE"/>
    <w:rsid w:val="00E66954"/>
    <w:rsid w:val="00E66F16"/>
    <w:rsid w:val="00E67B69"/>
    <w:rsid w:val="00E739CF"/>
    <w:rsid w:val="00E75552"/>
    <w:rsid w:val="00E75AB7"/>
    <w:rsid w:val="00E761C2"/>
    <w:rsid w:val="00E77B47"/>
    <w:rsid w:val="00E77F34"/>
    <w:rsid w:val="00E81953"/>
    <w:rsid w:val="00E822F1"/>
    <w:rsid w:val="00E82783"/>
    <w:rsid w:val="00E82FD6"/>
    <w:rsid w:val="00E83351"/>
    <w:rsid w:val="00E86816"/>
    <w:rsid w:val="00E9339A"/>
    <w:rsid w:val="00E94F62"/>
    <w:rsid w:val="00E95867"/>
    <w:rsid w:val="00E97291"/>
    <w:rsid w:val="00EA01A0"/>
    <w:rsid w:val="00EA16B4"/>
    <w:rsid w:val="00EA2129"/>
    <w:rsid w:val="00EA24F7"/>
    <w:rsid w:val="00EA2E27"/>
    <w:rsid w:val="00EA38D3"/>
    <w:rsid w:val="00EA4092"/>
    <w:rsid w:val="00EA5364"/>
    <w:rsid w:val="00EA6420"/>
    <w:rsid w:val="00EA6BAE"/>
    <w:rsid w:val="00EA6EA2"/>
    <w:rsid w:val="00EB0A4A"/>
    <w:rsid w:val="00EB47DF"/>
    <w:rsid w:val="00EC2D2C"/>
    <w:rsid w:val="00EC36BA"/>
    <w:rsid w:val="00EC3968"/>
    <w:rsid w:val="00EC3A03"/>
    <w:rsid w:val="00EC4984"/>
    <w:rsid w:val="00EC6CDD"/>
    <w:rsid w:val="00EC6CF5"/>
    <w:rsid w:val="00EC77B7"/>
    <w:rsid w:val="00ED07F0"/>
    <w:rsid w:val="00ED0873"/>
    <w:rsid w:val="00ED134F"/>
    <w:rsid w:val="00ED1457"/>
    <w:rsid w:val="00ED183D"/>
    <w:rsid w:val="00ED2708"/>
    <w:rsid w:val="00ED3BEB"/>
    <w:rsid w:val="00ED5B71"/>
    <w:rsid w:val="00ED61EA"/>
    <w:rsid w:val="00ED6724"/>
    <w:rsid w:val="00ED6BA1"/>
    <w:rsid w:val="00ED71F7"/>
    <w:rsid w:val="00EE0FC7"/>
    <w:rsid w:val="00EE2285"/>
    <w:rsid w:val="00EE4065"/>
    <w:rsid w:val="00EE41A1"/>
    <w:rsid w:val="00EE46DE"/>
    <w:rsid w:val="00EE547D"/>
    <w:rsid w:val="00EF1D4D"/>
    <w:rsid w:val="00EF25A5"/>
    <w:rsid w:val="00EF3581"/>
    <w:rsid w:val="00EF469A"/>
    <w:rsid w:val="00EF480C"/>
    <w:rsid w:val="00EF4F32"/>
    <w:rsid w:val="00EF558B"/>
    <w:rsid w:val="00EF5F53"/>
    <w:rsid w:val="00EF6033"/>
    <w:rsid w:val="00F0002F"/>
    <w:rsid w:val="00F006ED"/>
    <w:rsid w:val="00F007A9"/>
    <w:rsid w:val="00F00DFC"/>
    <w:rsid w:val="00F00E26"/>
    <w:rsid w:val="00F01D7C"/>
    <w:rsid w:val="00F02596"/>
    <w:rsid w:val="00F032AF"/>
    <w:rsid w:val="00F035F3"/>
    <w:rsid w:val="00F0385B"/>
    <w:rsid w:val="00F04B7F"/>
    <w:rsid w:val="00F04F4A"/>
    <w:rsid w:val="00F05B20"/>
    <w:rsid w:val="00F06543"/>
    <w:rsid w:val="00F07A66"/>
    <w:rsid w:val="00F12B66"/>
    <w:rsid w:val="00F1351F"/>
    <w:rsid w:val="00F16E36"/>
    <w:rsid w:val="00F17945"/>
    <w:rsid w:val="00F21F7D"/>
    <w:rsid w:val="00F233A9"/>
    <w:rsid w:val="00F23AF9"/>
    <w:rsid w:val="00F25272"/>
    <w:rsid w:val="00F2656D"/>
    <w:rsid w:val="00F30593"/>
    <w:rsid w:val="00F30B59"/>
    <w:rsid w:val="00F30DEF"/>
    <w:rsid w:val="00F31B26"/>
    <w:rsid w:val="00F331EB"/>
    <w:rsid w:val="00F33BE3"/>
    <w:rsid w:val="00F373D0"/>
    <w:rsid w:val="00F41617"/>
    <w:rsid w:val="00F4311C"/>
    <w:rsid w:val="00F43CA7"/>
    <w:rsid w:val="00F45E2E"/>
    <w:rsid w:val="00F46282"/>
    <w:rsid w:val="00F46D5A"/>
    <w:rsid w:val="00F50A82"/>
    <w:rsid w:val="00F52469"/>
    <w:rsid w:val="00F54FCF"/>
    <w:rsid w:val="00F55356"/>
    <w:rsid w:val="00F55893"/>
    <w:rsid w:val="00F56F40"/>
    <w:rsid w:val="00F61216"/>
    <w:rsid w:val="00F650AB"/>
    <w:rsid w:val="00F66D80"/>
    <w:rsid w:val="00F7158F"/>
    <w:rsid w:val="00F71675"/>
    <w:rsid w:val="00F71F42"/>
    <w:rsid w:val="00F73D58"/>
    <w:rsid w:val="00F749D0"/>
    <w:rsid w:val="00F7600A"/>
    <w:rsid w:val="00F765BB"/>
    <w:rsid w:val="00F76C41"/>
    <w:rsid w:val="00F77BF6"/>
    <w:rsid w:val="00F77E52"/>
    <w:rsid w:val="00F815A3"/>
    <w:rsid w:val="00F8241D"/>
    <w:rsid w:val="00F82924"/>
    <w:rsid w:val="00F860BB"/>
    <w:rsid w:val="00F86EF6"/>
    <w:rsid w:val="00F87257"/>
    <w:rsid w:val="00F90D1F"/>
    <w:rsid w:val="00F91532"/>
    <w:rsid w:val="00F9159F"/>
    <w:rsid w:val="00F925A3"/>
    <w:rsid w:val="00F94C84"/>
    <w:rsid w:val="00F96498"/>
    <w:rsid w:val="00F966BC"/>
    <w:rsid w:val="00F97710"/>
    <w:rsid w:val="00F977AE"/>
    <w:rsid w:val="00FA2A57"/>
    <w:rsid w:val="00FA313A"/>
    <w:rsid w:val="00FA483D"/>
    <w:rsid w:val="00FA650F"/>
    <w:rsid w:val="00FA7AD0"/>
    <w:rsid w:val="00FB5987"/>
    <w:rsid w:val="00FB7AED"/>
    <w:rsid w:val="00FC008B"/>
    <w:rsid w:val="00FC17E5"/>
    <w:rsid w:val="00FC4185"/>
    <w:rsid w:val="00FC606C"/>
    <w:rsid w:val="00FC6610"/>
    <w:rsid w:val="00FC74B8"/>
    <w:rsid w:val="00FC752F"/>
    <w:rsid w:val="00FD0907"/>
    <w:rsid w:val="00FD211A"/>
    <w:rsid w:val="00FD4600"/>
    <w:rsid w:val="00FD66B1"/>
    <w:rsid w:val="00FD6D1C"/>
    <w:rsid w:val="00FE0695"/>
    <w:rsid w:val="00FE13EB"/>
    <w:rsid w:val="00FE28D4"/>
    <w:rsid w:val="00FE3839"/>
    <w:rsid w:val="00FE4084"/>
    <w:rsid w:val="00FE6BA2"/>
    <w:rsid w:val="00FF0E9F"/>
    <w:rsid w:val="00FF2231"/>
    <w:rsid w:val="00FF2D70"/>
    <w:rsid w:val="00FF4447"/>
    <w:rsid w:val="00FF53AB"/>
    <w:rsid w:val="00FF5C1A"/>
    <w:rsid w:val="00FF6530"/>
    <w:rsid w:val="00FF7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D1B12A9-471E-4B39-B9C5-5695FA3D2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3335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07C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B07CD"/>
  </w:style>
  <w:style w:type="paragraph" w:styleId="a4">
    <w:name w:val="footer"/>
    <w:basedOn w:val="a"/>
    <w:link w:val="Char0"/>
    <w:uiPriority w:val="99"/>
    <w:unhideWhenUsed/>
    <w:rsid w:val="002B07C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B07CD"/>
  </w:style>
  <w:style w:type="paragraph" w:styleId="a5">
    <w:name w:val="Balloon Text"/>
    <w:basedOn w:val="a"/>
    <w:link w:val="Char1"/>
    <w:uiPriority w:val="99"/>
    <w:semiHidden/>
    <w:unhideWhenUsed/>
    <w:rsid w:val="00CE539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CE539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92451E"/>
    <w:pPr>
      <w:ind w:leftChars="400" w:left="800"/>
    </w:pPr>
  </w:style>
  <w:style w:type="character" w:customStyle="1" w:styleId="apple-style-span">
    <w:name w:val="apple-style-span"/>
    <w:basedOn w:val="a0"/>
    <w:rsid w:val="00A97F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5B58B8-862A-4E00-A572-09F937C931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everance</Company>
  <LinksUpToDate>false</LinksUpToDate>
  <CharactersWithSpaces>1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Registered User</cp:lastModifiedBy>
  <cp:revision>3</cp:revision>
  <dcterms:created xsi:type="dcterms:W3CDTF">2016-09-18T08:59:00Z</dcterms:created>
  <dcterms:modified xsi:type="dcterms:W3CDTF">2016-09-18T11:31:00Z</dcterms:modified>
</cp:coreProperties>
</file>